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649F3" w14:textId="23C3532A" w:rsidR="00790374" w:rsidRDefault="00DB4B72" w:rsidP="00790374">
      <w:pPr>
        <w:pStyle w:val="Rubrik1"/>
      </w:pPr>
      <w:bookmarkStart w:id="0" w:name="_GoBack"/>
      <w:bookmarkEnd w:id="0"/>
      <w:r>
        <w:t>BABITT questionnaire at 2</w:t>
      </w:r>
      <w:r w:rsidR="00FA31F8">
        <w:t>.</w:t>
      </w:r>
      <w:r>
        <w:t>5 years</w:t>
      </w:r>
      <w:r w:rsidR="00790374">
        <w:t xml:space="preserve"> of age</w:t>
      </w:r>
    </w:p>
    <w:p w14:paraId="3B4FD75A" w14:textId="77777777" w:rsidR="005079B5" w:rsidRDefault="005079B5"/>
    <w:p w14:paraId="01057D14" w14:textId="77777777" w:rsidR="00167D3A" w:rsidRPr="00167D3A" w:rsidRDefault="00DB4B72">
      <w:pPr>
        <w:rPr>
          <w:rFonts w:asciiTheme="majorHAnsi" w:hAnsiTheme="majorHAnsi" w:cstheme="majorHAnsi"/>
          <w:i/>
        </w:rPr>
      </w:pPr>
      <w:r>
        <w:rPr>
          <w:rFonts w:asciiTheme="majorHAnsi" w:hAnsiTheme="majorHAnsi" w:cstheme="majorHAnsi"/>
          <w:i/>
        </w:rPr>
        <w:t>SINCE THE LAST SURVEY</w:t>
      </w:r>
    </w:p>
    <w:p w14:paraId="4A9C1286" w14:textId="77777777" w:rsidR="00AA6AD2" w:rsidRPr="001B6C22" w:rsidRDefault="00AA6AD2" w:rsidP="00AA6AD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1B6C22">
        <w:rPr>
          <w:rFonts w:ascii="Calibri Light" w:hAnsi="Calibri Light" w:cs="Calibri Light"/>
          <w:color w:val="202528"/>
        </w:rPr>
        <w:t xml:space="preserve">Have there been </w:t>
      </w:r>
      <w:r w:rsidR="00167D3A">
        <w:rPr>
          <w:rFonts w:ascii="Calibri Light" w:hAnsi="Calibri Light" w:cs="Calibri Light"/>
          <w:color w:val="202528"/>
        </w:rPr>
        <w:t>major</w:t>
      </w:r>
      <w:r w:rsidRPr="001B6C22">
        <w:rPr>
          <w:rFonts w:ascii="Calibri Light" w:hAnsi="Calibri Light" w:cs="Calibri Light"/>
          <w:color w:val="202528"/>
        </w:rPr>
        <w:t xml:space="preserve"> changes in your child’s daily life</w:t>
      </w:r>
      <w:r w:rsidRPr="001B6C22">
        <w:rPr>
          <w:rFonts w:ascii="Calibri Light" w:hAnsi="Calibri Light" w:cs="Calibri Light"/>
          <w:color w:val="202528"/>
          <w:spacing w:val="10"/>
        </w:rPr>
        <w:t>?</w:t>
      </w:r>
    </w:p>
    <w:p w14:paraId="607F899A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17CEC5F8" w14:textId="455684AE" w:rsidR="00AA6AD2" w:rsidRPr="00F31628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 xml:space="preserve">Yes, the arrival of </w:t>
      </w:r>
      <w:r w:rsidR="00FA31F8">
        <w:rPr>
          <w:rFonts w:ascii="Calibri Light" w:hAnsi="Calibri Light" w:cs="Calibri Light"/>
          <w:color w:val="202528"/>
          <w:sz w:val="22"/>
          <w:szCs w:val="22"/>
        </w:rPr>
        <w:t xml:space="preserve">a 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sibling</w:t>
      </w:r>
    </w:p>
    <w:p w14:paraId="728D7995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Yes, change of residence</w:t>
      </w:r>
    </w:p>
    <w:p w14:paraId="387E35B3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>Yes, separation</w:t>
      </w:r>
    </w:p>
    <w:p w14:paraId="5CDEF582" w14:textId="77777777" w:rsidR="00AA6AD2" w:rsidRPr="00F31628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>Yes, illness in the family/</w:t>
      </w:r>
      <w:r>
        <w:rPr>
          <w:rFonts w:ascii="Calibri Light" w:hAnsi="Calibri Light" w:cs="Calibri Light"/>
          <w:color w:val="202528"/>
          <w:sz w:val="22"/>
          <w:szCs w:val="22"/>
        </w:rPr>
        <w:t xml:space="preserve">close relatives </w:t>
      </w:r>
    </w:p>
    <w:p w14:paraId="707D6220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sz w:val="22"/>
          <w:szCs w:val="22"/>
        </w:rPr>
        <w:t>Y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es,</w:t>
      </w:r>
      <w:r w:rsidRPr="00F31628">
        <w:rPr>
          <w:rFonts w:ascii="Calibri Light" w:hAnsi="Calibri Light" w:cs="Calibri Light"/>
          <w:color w:val="202528"/>
          <w:spacing w:val="-1"/>
          <w:sz w:val="22"/>
          <w:szCs w:val="22"/>
        </w:rPr>
        <w:t xml:space="preserve"> 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death in the family/close relatives</w:t>
      </w:r>
    </w:p>
    <w:p w14:paraId="152A6707" w14:textId="77777777" w:rsidR="00AA6AD2" w:rsidRDefault="00AA6AD2" w:rsidP="00AA6AD2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  <w:lang w:val="sv-SE"/>
        </w:rPr>
        <w:t>Yes, other</w:t>
      </w:r>
    </w:p>
    <w:p w14:paraId="16BF45B2" w14:textId="77777777" w:rsidR="00AA6AD2" w:rsidRPr="00F31628" w:rsidRDefault="00AA6AD2" w:rsidP="00AA6AD2">
      <w:pPr>
        <w:pStyle w:val="Brdtext"/>
        <w:spacing w:before="64"/>
        <w:rPr>
          <w:rFonts w:ascii="Calibri Light" w:hAnsi="Calibri Light" w:cs="Calibri Light"/>
          <w:sz w:val="22"/>
          <w:szCs w:val="22"/>
        </w:rPr>
      </w:pPr>
    </w:p>
    <w:p w14:paraId="42E18273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605645E0" w14:textId="77777777" w:rsidR="00234294" w:rsidRPr="00AA6AD2" w:rsidRDefault="00234294" w:rsidP="00AA6AD2">
      <w:pPr>
        <w:rPr>
          <w:rFonts w:asciiTheme="majorHAnsi" w:hAnsiTheme="majorHAnsi" w:cstheme="majorHAnsi"/>
        </w:rPr>
      </w:pPr>
    </w:p>
    <w:p w14:paraId="68C382E1" w14:textId="77777777" w:rsidR="00234294" w:rsidRPr="00F31628" w:rsidRDefault="00234294" w:rsidP="00234294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</w:rPr>
        <w:t>A</w:t>
      </w:r>
      <w:r w:rsidRPr="00F31628">
        <w:rPr>
          <w:rFonts w:ascii="Calibri Light" w:hAnsi="Calibri Light" w:cs="Calibri Light"/>
          <w:color w:val="202528"/>
        </w:rPr>
        <w:t xml:space="preserve">re you living with your </w:t>
      </w:r>
      <w:r>
        <w:rPr>
          <w:rFonts w:ascii="Calibri Light" w:hAnsi="Calibri Light" w:cs="Calibri Light"/>
          <w:color w:val="202528"/>
        </w:rPr>
        <w:t>child</w:t>
      </w:r>
      <w:r w:rsidRPr="00F31628">
        <w:rPr>
          <w:rFonts w:ascii="Calibri Light" w:hAnsi="Calibri Light" w:cs="Calibri Light"/>
          <w:color w:val="202528"/>
        </w:rPr>
        <w:t>’s other parent/legal guardian</w:t>
      </w:r>
      <w:r w:rsidRPr="00F31628">
        <w:rPr>
          <w:rFonts w:ascii="Calibri Light" w:hAnsi="Calibri Light" w:cs="Calibri Light"/>
          <w:color w:val="202528"/>
          <w:spacing w:val="8"/>
        </w:rPr>
        <w:t>?</w:t>
      </w:r>
    </w:p>
    <w:p w14:paraId="2F80F025" w14:textId="77777777" w:rsidR="00234294" w:rsidRPr="00F31628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  <w:spacing w:val="8"/>
        </w:rPr>
        <w:t>Yes, I am</w:t>
      </w:r>
      <w:r w:rsidRPr="00F31628">
        <w:rPr>
          <w:rFonts w:ascii="Calibri Light" w:hAnsi="Calibri Light" w:cs="Calibri Light"/>
          <w:color w:val="202528"/>
        </w:rPr>
        <w:t xml:space="preserve"> married/cohabiting</w:t>
      </w:r>
    </w:p>
    <w:p w14:paraId="00897F55" w14:textId="77777777" w:rsidR="00234294" w:rsidRPr="00F31628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F31628">
        <w:rPr>
          <w:rFonts w:ascii="Calibri Light" w:hAnsi="Calibri Light" w:cs="Calibri Light"/>
          <w:color w:val="202528"/>
          <w:spacing w:val="-2"/>
        </w:rPr>
        <w:t>I am separated with joint custody of my child.</w:t>
      </w:r>
    </w:p>
    <w:p w14:paraId="35E682B9" w14:textId="77777777" w:rsidR="00234294" w:rsidRPr="00F31628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F31628">
        <w:rPr>
          <w:rFonts w:ascii="Calibri Light" w:hAnsi="Calibri Light" w:cs="Calibri Light"/>
          <w:color w:val="202528"/>
        </w:rPr>
        <w:t>No,</w:t>
      </w:r>
      <w:r w:rsidRPr="00F31628">
        <w:rPr>
          <w:rFonts w:ascii="Calibri Light" w:hAnsi="Calibri Light" w:cs="Calibri Light"/>
          <w:color w:val="202528"/>
          <w:spacing w:val="-2"/>
        </w:rPr>
        <w:t xml:space="preserve"> I am separated with sole custody of my child</w:t>
      </w:r>
    </w:p>
    <w:p w14:paraId="6731B871" w14:textId="77777777" w:rsidR="00234294" w:rsidRPr="00C325CE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F31628">
        <w:rPr>
          <w:rFonts w:ascii="Calibri Light" w:hAnsi="Calibri Light" w:cs="Calibri Light"/>
          <w:color w:val="202528"/>
        </w:rPr>
        <w:t>Other</w:t>
      </w:r>
    </w:p>
    <w:p w14:paraId="797DA60F" w14:textId="77777777" w:rsidR="00234294" w:rsidRPr="00C325CE" w:rsidRDefault="00234294" w:rsidP="0023429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64587393" w14:textId="77777777" w:rsidR="00234294" w:rsidRDefault="00234294" w:rsidP="00234294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3056BE6C" w14:textId="77777777" w:rsidR="00234294" w:rsidRDefault="00234294" w:rsidP="0023429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0AD3FDEB" w14:textId="175A4941" w:rsidR="00234294" w:rsidRDefault="00234294" w:rsidP="00234294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510F3E">
        <w:rPr>
          <w:rFonts w:ascii="Calibri Light" w:hAnsi="Calibri Light" w:cs="Calibri Light"/>
        </w:rPr>
        <w:t>To what exten</w:t>
      </w:r>
      <w:r w:rsidR="00FA31F8">
        <w:rPr>
          <w:rFonts w:ascii="Calibri Light" w:hAnsi="Calibri Light" w:cs="Calibri Light"/>
        </w:rPr>
        <w:t>t</w:t>
      </w:r>
      <w:r w:rsidRPr="00510F3E">
        <w:rPr>
          <w:rFonts w:ascii="Calibri Light" w:hAnsi="Calibri Light" w:cs="Calibri Light"/>
        </w:rPr>
        <w:t xml:space="preserve"> does your child live with you?</w:t>
      </w:r>
    </w:p>
    <w:p w14:paraId="01C0DB32" w14:textId="77777777" w:rsidR="00234294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More than 75% of the time</w:t>
      </w:r>
    </w:p>
    <w:p w14:paraId="5EA5B0D4" w14:textId="613BD99B" w:rsidR="00234294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25</w:t>
      </w:r>
      <w:r w:rsidR="004B09D2">
        <w:rPr>
          <w:rFonts w:ascii="Calibri Light" w:hAnsi="Calibri Light" w:cs="Calibri Light"/>
        </w:rPr>
        <w:t xml:space="preserve">-75 </w:t>
      </w:r>
      <w:r>
        <w:rPr>
          <w:rFonts w:ascii="Calibri Light" w:hAnsi="Calibri Light" w:cs="Calibri Light"/>
        </w:rPr>
        <w:t>% of the time</w:t>
      </w:r>
    </w:p>
    <w:p w14:paraId="157DA08B" w14:textId="77777777" w:rsidR="00234294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Less than 25% of the time</w:t>
      </w:r>
    </w:p>
    <w:p w14:paraId="0F84B1B7" w14:textId="77777777" w:rsidR="00234294" w:rsidRPr="00510F3E" w:rsidRDefault="00234294" w:rsidP="0023429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70A27C50" w14:textId="2021DBCD" w:rsidR="00234294" w:rsidRDefault="00234294" w:rsidP="00234294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Are there other children (e.g. full/half or step-siblings) in the household?</w:t>
      </w:r>
    </w:p>
    <w:p w14:paraId="24880A2A" w14:textId="77777777" w:rsidR="00234294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</w:t>
      </w:r>
    </w:p>
    <w:p w14:paraId="11FAC5E7" w14:textId="77777777" w:rsidR="00234294" w:rsidRDefault="00234294" w:rsidP="0023429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</w:t>
      </w:r>
    </w:p>
    <w:p w14:paraId="5C86DDD2" w14:textId="77777777" w:rsidR="00234294" w:rsidRPr="00510F3E" w:rsidRDefault="00234294" w:rsidP="0023429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3CF8B641" w14:textId="0C2B1649" w:rsidR="00234294" w:rsidRPr="00D75010" w:rsidRDefault="00234294" w:rsidP="00234294">
      <w:pPr>
        <w:pStyle w:val="Liststycke"/>
        <w:numPr>
          <w:ilvl w:val="0"/>
          <w:numId w:val="1"/>
        </w:numPr>
        <w:tabs>
          <w:tab w:val="left" w:pos="675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Specify the ages of the other children (e.g. full/half or step-siblings)</w:t>
      </w:r>
      <w:r>
        <w:rPr>
          <w:rFonts w:ascii="Calibri Light" w:hAnsi="Calibri Light" w:cs="Calibri Light"/>
          <w:color w:val="202528"/>
        </w:rPr>
        <w:t xml:space="preserve"> </w:t>
      </w:r>
      <w:r w:rsidRPr="00BA3E92">
        <w:rPr>
          <w:rFonts w:ascii="Calibri Light" w:hAnsi="Calibri Light" w:cs="Calibri Light"/>
          <w:color w:val="202528"/>
        </w:rPr>
        <w:t xml:space="preserve">and indicate whether they live full-time </w:t>
      </w:r>
      <w:r w:rsidR="002334BA">
        <w:rPr>
          <w:rFonts w:ascii="Calibri Light" w:hAnsi="Calibri Light" w:cs="Calibri Light"/>
          <w:color w:val="202528"/>
        </w:rPr>
        <w:t>or</w:t>
      </w:r>
      <w:r w:rsidRPr="00BA3E92">
        <w:rPr>
          <w:rFonts w:ascii="Calibri Light" w:hAnsi="Calibri Light" w:cs="Calibri Light"/>
          <w:color w:val="202528"/>
        </w:rPr>
        <w:t xml:space="preserve"> part-time in the household</w:t>
      </w:r>
      <w:r w:rsidRPr="00BA3E92">
        <w:rPr>
          <w:rFonts w:ascii="Calibri Light" w:hAnsi="Calibri Light" w:cs="Calibri Light"/>
          <w:color w:val="202528"/>
          <w:spacing w:val="8"/>
        </w:rPr>
        <w:t>:</w:t>
      </w:r>
    </w:p>
    <w:p w14:paraId="2C74A3D8" w14:textId="77777777" w:rsidR="00234294" w:rsidRPr="00D75010" w:rsidRDefault="00234294" w:rsidP="0023429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</w:rPr>
      </w:pPr>
      <w:r>
        <w:rPr>
          <w:rFonts w:ascii="Calibri Light" w:hAnsi="Calibri Light" w:cs="Calibri Light"/>
          <w:i/>
        </w:rPr>
        <w:tab/>
      </w:r>
    </w:p>
    <w:p w14:paraId="11BE7335" w14:textId="77777777" w:rsidR="00234294" w:rsidRDefault="00234294" w:rsidP="0023429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ab/>
        <w:t>The sibling lives in the household:</w:t>
      </w:r>
    </w:p>
    <w:p w14:paraId="525674A5" w14:textId="77777777" w:rsidR="00234294" w:rsidRDefault="00234294" w:rsidP="0023429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ab/>
        <w:t>Age (years):_____</w:t>
      </w:r>
    </w:p>
    <w:p w14:paraId="59C5C737" w14:textId="77777777" w:rsidR="00234294" w:rsidRDefault="00234294" w:rsidP="00234294">
      <w:pPr>
        <w:pStyle w:val="Liststycke"/>
        <w:numPr>
          <w:ilvl w:val="0"/>
          <w:numId w:val="2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510F3E">
        <w:rPr>
          <w:rFonts w:ascii="Calibri Light" w:hAnsi="Calibri Light" w:cs="Calibri Light"/>
        </w:rPr>
        <w:t>&gt;75% of the time</w:t>
      </w:r>
    </w:p>
    <w:p w14:paraId="13786AB1" w14:textId="77777777" w:rsidR="00234294" w:rsidRDefault="00234294" w:rsidP="00234294">
      <w:pPr>
        <w:pStyle w:val="Liststycke"/>
        <w:numPr>
          <w:ilvl w:val="0"/>
          <w:numId w:val="2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25-75% of the time</w:t>
      </w:r>
    </w:p>
    <w:p w14:paraId="0DA1B663" w14:textId="77777777" w:rsidR="00234294" w:rsidRPr="007A1776" w:rsidRDefault="00234294" w:rsidP="00234294">
      <w:pPr>
        <w:pStyle w:val="Liststycke"/>
        <w:numPr>
          <w:ilvl w:val="0"/>
          <w:numId w:val="2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&gt;25% of the time</w:t>
      </w:r>
    </w:p>
    <w:p w14:paraId="0FDE9C48" w14:textId="77777777" w:rsidR="00234294" w:rsidRPr="007A1776" w:rsidRDefault="00234294" w:rsidP="00234294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7A1776">
        <w:rPr>
          <w:rFonts w:ascii="Calibri Light" w:hAnsi="Calibri Light" w:cs="Calibri Light"/>
          <w:i/>
          <w:sz w:val="22"/>
          <w:szCs w:val="22"/>
        </w:rPr>
        <w:lastRenderedPageBreak/>
        <w:t>(Automatic display of as many options as needed in web-survey)</w:t>
      </w:r>
    </w:p>
    <w:p w14:paraId="6A1E1EFD" w14:textId="77777777" w:rsidR="00234294" w:rsidRDefault="00234294" w:rsidP="00234294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097CFE4" w14:textId="77777777" w:rsidR="00234294" w:rsidRDefault="00234294" w:rsidP="00234294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7B0F1A97" w14:textId="77777777" w:rsidR="00234294" w:rsidRDefault="00234294" w:rsidP="00234294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D7C1EFA" w14:textId="77777777" w:rsidR="00234294" w:rsidRDefault="00234294" w:rsidP="00234294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DBD03B5" w14:textId="77777777" w:rsidR="00AA6AD2" w:rsidRDefault="00AA6AD2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s your child’s development and growth been normal (according to assessments during visits to the Child Health Center)?</w:t>
      </w:r>
    </w:p>
    <w:p w14:paraId="07441B03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5ACCF710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042F0AC4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BBCAE8A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3080937D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4FA6F475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52FD025F" w14:textId="77777777" w:rsidR="00AA6AD2" w:rsidRDefault="00AA6AD2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s your child suffered from</w:t>
      </w:r>
      <w:r w:rsidR="008206D6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constipation or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other stomach iss</w:t>
      </w:r>
      <w:r w:rsidR="008206D6">
        <w:rPr>
          <w:rFonts w:asciiTheme="majorHAnsi" w:hAnsiTheme="majorHAnsi" w:cstheme="majorHAnsi"/>
          <w:color w:val="202528"/>
          <w:position w:val="2"/>
          <w:sz w:val="22"/>
          <w:szCs w:val="22"/>
        </w:rPr>
        <w:t>ues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that prompted you to seek medical care at any time?</w:t>
      </w:r>
    </w:p>
    <w:p w14:paraId="4F50D67F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Yes </w:t>
      </w:r>
    </w:p>
    <w:p w14:paraId="6B4193C3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4DCE8092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6274E10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2CEA7A4E" w14:textId="77777777" w:rsidR="00AA6AD2" w:rsidRDefault="00AA6AD2" w:rsidP="00AA6AD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3A62C88B" w14:textId="5B0BD5B1" w:rsidR="00AA6AD2" w:rsidRDefault="004B09D2" w:rsidP="00AA6AD2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s</w:t>
      </w:r>
      <w:r w:rsidR="00AA6AD2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your child ever receive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d</w:t>
      </w:r>
      <w:r w:rsidR="00AA6AD2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treatment with antibiotics for urinary tract infection?</w:t>
      </w:r>
    </w:p>
    <w:p w14:paraId="7AB45DE6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748345D9" w14:textId="77777777" w:rsidR="00AA6AD2" w:rsidRDefault="00AA6AD2" w:rsidP="00AA6AD2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6B1B9B6D" w14:textId="77777777" w:rsidR="00065BC0" w:rsidRDefault="00065BC0" w:rsidP="00065BC0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D269FB5" w14:textId="77777777" w:rsidR="00065BC0" w:rsidRDefault="00065BC0" w:rsidP="00065BC0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DC9A703" w14:textId="77777777" w:rsidR="00065BC0" w:rsidRDefault="00065BC0" w:rsidP="00065BC0">
      <w:pPr>
        <w:rPr>
          <w:rFonts w:asciiTheme="majorHAnsi" w:hAnsiTheme="majorHAnsi" w:cstheme="majorHAnsi"/>
          <w:color w:val="202528"/>
          <w:position w:val="2"/>
        </w:rPr>
      </w:pPr>
      <w:r w:rsidRPr="00550AE9"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IN THE LAST MONTH</w:t>
      </w:r>
      <w:r w:rsidRPr="00550AE9">
        <w:rPr>
          <w:rFonts w:ascii="Calibri Light" w:hAnsi="Calibri Light" w:cs="Calibri Light"/>
          <w:i/>
          <w:color w:val="202528"/>
          <w:spacing w:val="-2"/>
          <w:lang w:val="sv-SE"/>
        </w:rPr>
        <w:t>:</w:t>
      </w:r>
    </w:p>
    <w:p w14:paraId="6C190A22" w14:textId="77777777" w:rsidR="00065BC0" w:rsidRDefault="00065BC0" w:rsidP="00065BC0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Does your child attend preschool/daycare?</w:t>
      </w:r>
    </w:p>
    <w:p w14:paraId="17A6B7DC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71E82FFC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7385D82C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Other</w:t>
      </w:r>
    </w:p>
    <w:p w14:paraId="70C2F31D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1F5855E" w14:textId="77777777" w:rsidR="00065BC0" w:rsidRPr="00BA3E92" w:rsidRDefault="00065BC0" w:rsidP="00065BC0">
      <w:pPr>
        <w:pStyle w:val="Liststycke"/>
        <w:numPr>
          <w:ilvl w:val="0"/>
          <w:numId w:val="1"/>
        </w:numPr>
        <w:tabs>
          <w:tab w:val="left" w:pos="437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How many hours a week does your child spend in preschool/daycare, on average?</w:t>
      </w:r>
    </w:p>
    <w:p w14:paraId="430A14EE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20 hours a week or less</w:t>
      </w:r>
    </w:p>
    <w:p w14:paraId="74D1C7A0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21-39 hours a week</w:t>
      </w:r>
    </w:p>
    <w:p w14:paraId="2EE43BD0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40 hours a week or more</w:t>
      </w:r>
    </w:p>
    <w:p w14:paraId="04D7699E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56FB77B6" w14:textId="77777777" w:rsidR="00065BC0" w:rsidRPr="00BA3E92" w:rsidRDefault="00065BC0" w:rsidP="00065BC0">
      <w:pPr>
        <w:pStyle w:val="Liststycke"/>
        <w:numPr>
          <w:ilvl w:val="0"/>
          <w:numId w:val="1"/>
        </w:numPr>
        <w:tabs>
          <w:tab w:val="left" w:pos="438"/>
        </w:tabs>
        <w:spacing w:before="1"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Does your child use the potty/toilet to pee at preschool/daycare?</w:t>
      </w:r>
    </w:p>
    <w:p w14:paraId="082C6C7E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often</w:t>
      </w:r>
    </w:p>
    <w:p w14:paraId="2B4ADC6A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sometimes</w:t>
      </w:r>
    </w:p>
    <w:p w14:paraId="71F6A2A6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always pees in a diaper</w:t>
      </w:r>
    </w:p>
    <w:p w14:paraId="1DCAB9D6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refrains from peeing</w:t>
      </w:r>
    </w:p>
    <w:p w14:paraId="05480037" w14:textId="77777777" w:rsidR="00065BC0" w:rsidRDefault="00065BC0" w:rsidP="00065BC0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363CFDAC" w14:textId="77777777" w:rsidR="00065BC0" w:rsidRPr="00BA3E92" w:rsidRDefault="00065BC0" w:rsidP="00065BC0">
      <w:pPr>
        <w:pStyle w:val="Liststycke"/>
        <w:numPr>
          <w:ilvl w:val="0"/>
          <w:numId w:val="1"/>
        </w:numPr>
        <w:tabs>
          <w:tab w:val="left" w:pos="438"/>
        </w:tabs>
        <w:spacing w:before="1"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Does your child use the potty/toilet to </w:t>
      </w:r>
      <w:r>
        <w:rPr>
          <w:rFonts w:ascii="Calibri Light" w:hAnsi="Calibri Light" w:cs="Calibri Light"/>
          <w:color w:val="202528"/>
        </w:rPr>
        <w:t>poop</w:t>
      </w:r>
      <w:r w:rsidRPr="00BA3E92">
        <w:rPr>
          <w:rFonts w:ascii="Calibri Light" w:hAnsi="Calibri Light" w:cs="Calibri Light"/>
          <w:color w:val="202528"/>
        </w:rPr>
        <w:t xml:space="preserve"> at preschool/daycare?</w:t>
      </w:r>
    </w:p>
    <w:p w14:paraId="5CDC7218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often</w:t>
      </w:r>
    </w:p>
    <w:p w14:paraId="1011EEEB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sometimes</w:t>
      </w:r>
    </w:p>
    <w:p w14:paraId="1B076BF0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always poops in a diaper</w:t>
      </w:r>
    </w:p>
    <w:p w14:paraId="06C4A35E" w14:textId="77777777" w:rsidR="00065BC0" w:rsidRDefault="00065BC0" w:rsidP="00065BC0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refrains from having poops</w:t>
      </w:r>
    </w:p>
    <w:p w14:paraId="40BC0412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7F505DA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5DEE3178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ow accurate are the following statements?</w:t>
      </w:r>
    </w:p>
    <w:p w14:paraId="15ECA80E" w14:textId="77777777" w:rsidR="00065BC0" w:rsidRPr="005A7FAF" w:rsidRDefault="00065BC0" w:rsidP="00065BC0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  <w:i/>
          <w:color w:val="202528"/>
        </w:rPr>
        <w:lastRenderedPageBreak/>
        <w:t>M</w:t>
      </w:r>
      <w:r w:rsidRPr="005A7FAF">
        <w:rPr>
          <w:rFonts w:ascii="Calibri Light" w:hAnsi="Calibri Light" w:cs="Calibri Light"/>
          <w:i/>
          <w:color w:val="202528"/>
        </w:rPr>
        <w:t>ark the f</w:t>
      </w:r>
      <w:r>
        <w:rPr>
          <w:rFonts w:ascii="Calibri Light" w:hAnsi="Calibri Light" w:cs="Calibri Light"/>
          <w:i/>
          <w:color w:val="202528"/>
        </w:rPr>
        <w:t>igure describing the situation</w:t>
      </w:r>
    </w:p>
    <w:p w14:paraId="32F7E44C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AFE0ED3" w14:textId="6C02AEA8" w:rsidR="00065BC0" w:rsidRDefault="00065BC0" w:rsidP="00065BC0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My child received sufficient support in toilet training from preschool/daycare</w:t>
      </w:r>
      <w:r w:rsidR="00FA31F8">
        <w:rPr>
          <w:rFonts w:ascii="Calibri Light" w:hAnsi="Calibri Light" w:cs="Calibri Light"/>
          <w:color w:val="202528"/>
          <w:sz w:val="22"/>
          <w:szCs w:val="22"/>
        </w:rPr>
        <w:t>.</w:t>
      </w:r>
    </w:p>
    <w:p w14:paraId="2F8B9EFA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A5EAD12" w14:textId="77777777" w:rsidR="00065BC0" w:rsidRPr="005A7FAF" w:rsidRDefault="00065BC0" w:rsidP="00065BC0">
      <w:pPr>
        <w:ind w:right="-709"/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  <w:color w:val="202528"/>
        </w:rPr>
        <w:t xml:space="preserve">Completely </w:t>
      </w:r>
      <w:r>
        <w:rPr>
          <w:rFonts w:ascii="Calibri Light" w:hAnsi="Calibri Light" w:cs="Calibri Light"/>
          <w:color w:val="202528"/>
        </w:rPr>
        <w:t>disagree</w:t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  <w:t xml:space="preserve">Completely </w:t>
      </w:r>
      <w:r w:rsidRPr="005A7FAF">
        <w:rPr>
          <w:rFonts w:ascii="Calibri Light" w:hAnsi="Calibri Light" w:cs="Calibri Light"/>
          <w:color w:val="202528"/>
        </w:rPr>
        <w:t>agree</w:t>
      </w:r>
    </w:p>
    <w:p w14:paraId="3D22539F" w14:textId="77777777" w:rsidR="00065BC0" w:rsidRDefault="00065BC0" w:rsidP="00065BC0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68EECA8F" w14:textId="77777777" w:rsidR="00065BC0" w:rsidRDefault="00065BC0" w:rsidP="00065BC0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</w:p>
    <w:p w14:paraId="2BDDBAF3" w14:textId="77777777" w:rsidR="00065BC0" w:rsidRPr="00152085" w:rsidRDefault="00065BC0" w:rsidP="00065BC0">
      <w:pPr>
        <w:pStyle w:val="Brdtext"/>
        <w:numPr>
          <w:ilvl w:val="0"/>
          <w:numId w:val="1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Preschool/daycare accommodates regul</w:t>
      </w:r>
      <w:r>
        <w:rPr>
          <w:rFonts w:ascii="Calibri Light" w:hAnsi="Calibri Light" w:cs="Calibri Light"/>
          <w:color w:val="202528"/>
          <w:sz w:val="22"/>
          <w:szCs w:val="22"/>
        </w:rPr>
        <w:t>ar toilet routines for my child.</w:t>
      </w:r>
    </w:p>
    <w:p w14:paraId="7459BE70" w14:textId="77777777" w:rsidR="00065BC0" w:rsidRPr="00152085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31EBB770" w14:textId="77777777" w:rsidR="00065BC0" w:rsidRPr="00152085" w:rsidRDefault="00065BC0" w:rsidP="00065BC0">
      <w:pPr>
        <w:ind w:right="-709"/>
        <w:rPr>
          <w:rFonts w:ascii="Calibri Light" w:hAnsi="Calibri Light" w:cs="Calibri Light"/>
        </w:rPr>
      </w:pPr>
      <w:r w:rsidRPr="00152085">
        <w:rPr>
          <w:rFonts w:ascii="Calibri Light" w:hAnsi="Calibri Light" w:cs="Calibri Light"/>
          <w:color w:val="202528"/>
        </w:rPr>
        <w:t xml:space="preserve">Completely </w:t>
      </w:r>
      <w:r>
        <w:rPr>
          <w:rFonts w:ascii="Calibri Light" w:hAnsi="Calibri Light" w:cs="Calibri Light"/>
          <w:color w:val="202528"/>
        </w:rPr>
        <w:t>disagree</w:t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  <w:t xml:space="preserve">Completely </w:t>
      </w:r>
      <w:r w:rsidRPr="00152085">
        <w:rPr>
          <w:rFonts w:ascii="Calibri Light" w:hAnsi="Calibri Light" w:cs="Calibri Light"/>
          <w:color w:val="202528"/>
        </w:rPr>
        <w:t>agree</w:t>
      </w:r>
    </w:p>
    <w:p w14:paraId="3AE91B21" w14:textId="77777777" w:rsidR="00065BC0" w:rsidRDefault="00065BC0" w:rsidP="00065BC0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1BC299DB" w14:textId="77777777" w:rsidR="00065BC0" w:rsidRDefault="00065BC0" w:rsidP="00065BC0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3952A5F" w14:textId="77777777" w:rsidR="00065BC0" w:rsidRPr="009D29C6" w:rsidRDefault="00065BC0" w:rsidP="00065BC0">
      <w:pPr>
        <w:pStyle w:val="Liststycke"/>
        <w:numPr>
          <w:ilvl w:val="0"/>
          <w:numId w:val="1"/>
        </w:numPr>
        <w:tabs>
          <w:tab w:val="left" w:pos="435"/>
        </w:tabs>
        <w:spacing w:before="88" w:line="271" w:lineRule="auto"/>
        <w:rPr>
          <w:rFonts w:ascii="Calibri Light" w:hAnsi="Calibri Light" w:cs="Calibri Light"/>
        </w:rPr>
      </w:pPr>
      <w:r w:rsidRPr="009D29C6">
        <w:rPr>
          <w:rFonts w:ascii="Calibri Light" w:hAnsi="Calibri Light" w:cs="Calibri Light"/>
          <w:color w:val="202528"/>
        </w:rPr>
        <w:t>Please describe your experiences and reflections on toilet training and toilet routines at preschool/daycare. Consider both positive and negative aspects.</w:t>
      </w:r>
    </w:p>
    <w:p w14:paraId="5C8740BF" w14:textId="77777777" w:rsidR="00065BC0" w:rsidRPr="009D29C6" w:rsidRDefault="00065BC0" w:rsidP="00065BC0">
      <w:pPr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______________________________________________________________________________________________________________________________________________________________</w:t>
      </w:r>
    </w:p>
    <w:p w14:paraId="4BCBCF1B" w14:textId="77777777" w:rsidR="00065BC0" w:rsidRDefault="00065BC0" w:rsidP="00065BC0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4D511FA" w14:textId="77777777" w:rsidR="009B4946" w:rsidRDefault="009B4946" w:rsidP="009B494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5D1F957C" w14:textId="77777777" w:rsidR="00697269" w:rsidRPr="005D599B" w:rsidRDefault="005D599B" w:rsidP="005D599B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 w:rsidRPr="005D599B">
        <w:rPr>
          <w:rFonts w:asciiTheme="majorHAnsi" w:hAnsiTheme="majorHAnsi" w:cstheme="majorHAnsi"/>
        </w:rPr>
        <w:t>Does</w:t>
      </w:r>
      <w:r>
        <w:rPr>
          <w:rFonts w:asciiTheme="majorHAnsi" w:hAnsiTheme="majorHAnsi" w:cstheme="majorHAnsi"/>
        </w:rPr>
        <w:t xml:space="preserve"> your child use diapers during daytime (at home)?</w:t>
      </w:r>
    </w:p>
    <w:p w14:paraId="1FB6A4F1" w14:textId="77777777" w:rsidR="00697269" w:rsidRPr="00711F70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36"/>
          <w:szCs w:val="22"/>
        </w:rPr>
      </w:pPr>
      <w:r w:rsidRPr="00711F70">
        <w:rPr>
          <w:rFonts w:asciiTheme="majorHAnsi" w:hAnsiTheme="majorHAnsi" w:cstheme="majorHAnsi"/>
          <w:color w:val="202528"/>
          <w:position w:val="2"/>
          <w:sz w:val="22"/>
        </w:rPr>
        <w:t>Yes,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my child uses diapers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MOST OF THE TIME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 xml:space="preserve">daytime 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>(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more than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75% of the time</w:t>
      </w:r>
    </w:p>
    <w:p w14:paraId="3CE284CC" w14:textId="77777777" w:rsidR="00697269" w:rsidRPr="0069222F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  <w:rtl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Yes,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my child uses diapers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SOMETIMES daytime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</w:t>
      </w:r>
      <w:r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>(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25‐75% of the time</w:t>
      </w:r>
      <w:r>
        <w:rPr>
          <w:rFonts w:asciiTheme="majorHAnsi" w:hAnsiTheme="majorHAnsi" w:cstheme="majorHAnsi"/>
          <w:color w:val="202528"/>
          <w:spacing w:val="-1"/>
          <w:position w:val="2"/>
          <w:sz w:val="22"/>
          <w:szCs w:val="22"/>
        </w:rPr>
        <w:t>)</w:t>
      </w:r>
    </w:p>
    <w:p w14:paraId="590D5861" w14:textId="77777777" w:rsidR="00697269" w:rsidRPr="0069222F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  <w:rtl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Yes,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my child uses diapers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ONCE IN A WHILE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(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less than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25%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</w:t>
      </w:r>
      <w:r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>of the time)</w:t>
      </w:r>
    </w:p>
    <w:p w14:paraId="70046C02" w14:textId="77777777" w:rsidR="00697269" w:rsidRPr="00425204" w:rsidRDefault="00697269" w:rsidP="00697269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No,</w:t>
      </w:r>
      <w:r w:rsidRPr="0069222F">
        <w:rPr>
          <w:rFonts w:asciiTheme="majorHAnsi" w:hAnsiTheme="majorHAnsi" w:cstheme="majorHAnsi"/>
          <w:color w:val="202528"/>
          <w:spacing w:val="-1"/>
          <w:position w:val="2"/>
          <w:sz w:val="22"/>
          <w:szCs w:val="22"/>
        </w:rPr>
        <w:t xml:space="preserve"> my child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NEVER uses diaper daytime</w:t>
      </w:r>
    </w:p>
    <w:p w14:paraId="74B082B5" w14:textId="77777777" w:rsidR="00697269" w:rsidRDefault="00697269" w:rsidP="00F7669C">
      <w:pPr>
        <w:rPr>
          <w:rFonts w:asciiTheme="majorHAnsi" w:hAnsiTheme="majorHAnsi" w:cstheme="majorHAnsi"/>
        </w:rPr>
      </w:pPr>
    </w:p>
    <w:p w14:paraId="32934EDE" w14:textId="77777777" w:rsidR="00F7669C" w:rsidRPr="0069222F" w:rsidRDefault="00F7669C" w:rsidP="00F7669C">
      <w:pPr>
        <w:pStyle w:val="Brd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584570E4" w14:textId="77777777" w:rsidR="00F7669C" w:rsidRDefault="00F7669C" w:rsidP="00F7669C">
      <w:pPr>
        <w:rPr>
          <w:rFonts w:asciiTheme="majorHAnsi" w:hAnsiTheme="majorHAnsi" w:cstheme="majorHAnsi"/>
        </w:rPr>
      </w:pPr>
    </w:p>
    <w:p w14:paraId="7B08B749" w14:textId="77777777" w:rsidR="00F7669C" w:rsidRDefault="00F7669C" w:rsidP="00F7669C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hat kind of diaper does your child mostly use (daytime)?</w:t>
      </w:r>
    </w:p>
    <w:p w14:paraId="186C7145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isposable diaper</w:t>
      </w:r>
    </w:p>
    <w:p w14:paraId="13422063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loth diaper</w:t>
      </w:r>
    </w:p>
    <w:p w14:paraId="6AE131E8" w14:textId="77777777" w:rsidR="00F7669C" w:rsidRDefault="00F7669C" w:rsidP="00F7669C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ther</w:t>
      </w:r>
    </w:p>
    <w:p w14:paraId="5C44771B" w14:textId="77777777" w:rsidR="00F7669C" w:rsidRDefault="00F7669C" w:rsidP="00F7669C">
      <w:pPr>
        <w:rPr>
          <w:rFonts w:asciiTheme="majorHAnsi" w:hAnsiTheme="majorHAnsi" w:cstheme="majorHAnsi"/>
        </w:rPr>
      </w:pPr>
    </w:p>
    <w:p w14:paraId="499A4151" w14:textId="77777777" w:rsidR="009E441F" w:rsidRDefault="009E441F" w:rsidP="009E441F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hat kind of diaper does your child mostly use at night?</w:t>
      </w:r>
    </w:p>
    <w:p w14:paraId="3DC89997" w14:textId="77777777" w:rsid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isposable diaper</w:t>
      </w:r>
    </w:p>
    <w:p w14:paraId="53B9158A" w14:textId="77777777" w:rsid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loth diaper</w:t>
      </w:r>
    </w:p>
    <w:p w14:paraId="7E7C273F" w14:textId="77777777" w:rsid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ther</w:t>
      </w:r>
    </w:p>
    <w:p w14:paraId="7BFA8D1A" w14:textId="77777777" w:rsidR="0057770A" w:rsidRDefault="0057770A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y child doesn’t use diapers at night</w:t>
      </w:r>
    </w:p>
    <w:p w14:paraId="560409F7" w14:textId="77777777" w:rsidR="009E441F" w:rsidRDefault="009E441F" w:rsidP="009E441F">
      <w:pPr>
        <w:rPr>
          <w:rFonts w:asciiTheme="majorHAnsi" w:hAnsiTheme="majorHAnsi" w:cstheme="majorHAnsi"/>
        </w:rPr>
      </w:pPr>
    </w:p>
    <w:p w14:paraId="73FF3BBE" w14:textId="77777777" w:rsidR="009E441F" w:rsidRPr="009E441F" w:rsidRDefault="009E441F" w:rsidP="009E441F">
      <w:pPr>
        <w:rPr>
          <w:rFonts w:asciiTheme="majorHAnsi" w:hAnsiTheme="majorHAnsi" w:cstheme="majorHAnsi"/>
        </w:rPr>
      </w:pPr>
      <w:r w:rsidRPr="0079747B">
        <w:rPr>
          <w:rFonts w:asciiTheme="majorHAnsi" w:hAnsiTheme="majorHAnsi" w:cstheme="majorHAnsi"/>
          <w:i/>
        </w:rPr>
        <w:t xml:space="preserve">IN THE LAST </w:t>
      </w:r>
      <w:r>
        <w:rPr>
          <w:rFonts w:asciiTheme="majorHAnsi" w:hAnsiTheme="majorHAnsi" w:cstheme="majorHAnsi"/>
          <w:i/>
        </w:rPr>
        <w:t>MONTH</w:t>
      </w:r>
      <w:r w:rsidRPr="0079747B">
        <w:rPr>
          <w:rFonts w:asciiTheme="majorHAnsi" w:hAnsiTheme="majorHAnsi" w:cstheme="majorHAnsi"/>
          <w:i/>
        </w:rPr>
        <w:t>:</w:t>
      </w:r>
    </w:p>
    <w:p w14:paraId="21A3E142" w14:textId="77777777" w:rsidR="009E441F" w:rsidRDefault="009E441F" w:rsidP="009E441F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 w:rsidRPr="0079747B">
        <w:rPr>
          <w:rFonts w:asciiTheme="majorHAnsi" w:hAnsiTheme="majorHAnsi" w:cstheme="majorHAnsi"/>
        </w:rPr>
        <w:t xml:space="preserve">Does </w:t>
      </w:r>
      <w:r>
        <w:rPr>
          <w:rFonts w:asciiTheme="majorHAnsi" w:hAnsiTheme="majorHAnsi" w:cstheme="majorHAnsi"/>
        </w:rPr>
        <w:t>your child wet itself during the day (at home)?</w:t>
      </w:r>
    </w:p>
    <w:p w14:paraId="270576EC" w14:textId="77777777" w:rsidR="009E441F" w:rsidRPr="009D509B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daily</w:t>
      </w:r>
    </w:p>
    <w:p w14:paraId="17AFFC53" w14:textId="77777777" w:rsidR="009E441F" w:rsidRPr="009D509B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several times a week</w:t>
      </w:r>
    </w:p>
    <w:p w14:paraId="556FC5A8" w14:textId="77777777" w:rsidR="009E441F" w:rsidRPr="009D509B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some times a month</w:t>
      </w:r>
    </w:p>
    <w:p w14:paraId="3BFE9F24" w14:textId="673B36DB" w:rsidR="009E441F" w:rsidRPr="009E441F" w:rsidRDefault="009E441F" w:rsidP="009E441F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No</w:t>
      </w:r>
      <w:r w:rsidR="00FA31F8">
        <w:rPr>
          <w:rFonts w:asciiTheme="majorHAnsi" w:hAnsiTheme="majorHAnsi" w:cstheme="majorHAnsi"/>
          <w:color w:val="202528"/>
          <w:position w:val="2"/>
        </w:rPr>
        <w:t>,</w:t>
      </w:r>
      <w:r w:rsidRPr="009D509B">
        <w:rPr>
          <w:rFonts w:asciiTheme="majorHAnsi" w:hAnsiTheme="majorHAnsi" w:cstheme="majorHAnsi"/>
          <w:color w:val="202528"/>
          <w:position w:val="2"/>
        </w:rPr>
        <w:t xml:space="preserve"> my child does not wet itself</w:t>
      </w:r>
    </w:p>
    <w:p w14:paraId="322BEB24" w14:textId="77777777" w:rsidR="009E441F" w:rsidRPr="009E441F" w:rsidRDefault="009E441F" w:rsidP="009E441F">
      <w:pPr>
        <w:rPr>
          <w:rFonts w:asciiTheme="majorHAnsi" w:hAnsiTheme="majorHAnsi" w:cstheme="majorHAnsi"/>
        </w:rPr>
      </w:pPr>
    </w:p>
    <w:p w14:paraId="59E88D5B" w14:textId="3DF34F74" w:rsidR="009E441F" w:rsidRPr="00854AB1" w:rsidRDefault="00AF1E45" w:rsidP="009E441F">
      <w:pPr>
        <w:pStyle w:val="Liststycke"/>
        <w:numPr>
          <w:ilvl w:val="0"/>
          <w:numId w:val="1"/>
        </w:numPr>
        <w:tabs>
          <w:tab w:val="left" w:pos="353"/>
        </w:tabs>
        <w:rPr>
          <w:rFonts w:asciiTheme="majorHAnsi" w:hAnsiTheme="majorHAnsi" w:cstheme="majorHAnsi"/>
          <w:sz w:val="14"/>
          <w:rtl/>
        </w:rPr>
      </w:pPr>
      <w:r>
        <w:rPr>
          <w:rFonts w:asciiTheme="majorHAnsi" w:hAnsiTheme="majorHAnsi" w:cstheme="majorHAnsi"/>
          <w:color w:val="202528"/>
        </w:rPr>
        <w:lastRenderedPageBreak/>
        <w:t>How large are</w:t>
      </w:r>
      <w:r w:rsidR="009E441F" w:rsidRPr="00854AB1">
        <w:rPr>
          <w:rFonts w:asciiTheme="majorHAnsi" w:hAnsiTheme="majorHAnsi" w:cstheme="majorHAnsi"/>
          <w:color w:val="202528"/>
        </w:rPr>
        <w:t xml:space="preserve"> the urinary leakage</w:t>
      </w:r>
      <w:r>
        <w:rPr>
          <w:rFonts w:asciiTheme="majorHAnsi" w:hAnsiTheme="majorHAnsi" w:cstheme="majorHAnsi"/>
          <w:color w:val="202528"/>
        </w:rPr>
        <w:t>s</w:t>
      </w:r>
      <w:r w:rsidR="009E441F" w:rsidRPr="00854AB1">
        <w:rPr>
          <w:rFonts w:asciiTheme="majorHAnsi" w:hAnsiTheme="majorHAnsi" w:cstheme="majorHAnsi"/>
          <w:color w:val="202528"/>
        </w:rPr>
        <w:t>? (</w:t>
      </w:r>
      <w:r w:rsidR="00F3224A">
        <w:rPr>
          <w:rFonts w:asciiTheme="majorHAnsi" w:hAnsiTheme="majorHAnsi" w:cstheme="majorHAnsi"/>
          <w:color w:val="202528"/>
        </w:rPr>
        <w:t>S</w:t>
      </w:r>
      <w:r w:rsidR="009E441F" w:rsidRPr="00854AB1">
        <w:rPr>
          <w:rFonts w:asciiTheme="majorHAnsi" w:hAnsiTheme="majorHAnsi" w:cstheme="majorHAnsi"/>
          <w:color w:val="202528"/>
        </w:rPr>
        <w:t>everal option</w:t>
      </w:r>
      <w:r w:rsidR="009E441F" w:rsidRPr="00854AB1">
        <w:rPr>
          <w:rFonts w:asciiTheme="majorHAnsi" w:hAnsiTheme="majorHAnsi" w:cstheme="majorHAnsi"/>
          <w:color w:val="202528"/>
          <w:spacing w:val="-2"/>
        </w:rPr>
        <w:t>s can be chosen</w:t>
      </w:r>
      <w:r w:rsidR="002334BA">
        <w:rPr>
          <w:rFonts w:asciiTheme="majorHAnsi" w:hAnsiTheme="majorHAnsi" w:cstheme="majorHAnsi"/>
          <w:color w:val="202528"/>
          <w:spacing w:val="-2"/>
        </w:rPr>
        <w:t>.</w:t>
      </w:r>
      <w:r w:rsidR="009E441F" w:rsidRPr="00854AB1">
        <w:rPr>
          <w:rFonts w:asciiTheme="majorHAnsi" w:hAnsiTheme="majorHAnsi" w:cstheme="majorHAnsi"/>
          <w:color w:val="202528"/>
          <w:spacing w:val="-2"/>
          <w:rtl/>
        </w:rPr>
        <w:t>(</w:t>
      </w:r>
    </w:p>
    <w:p w14:paraId="4983CEA0" w14:textId="77777777" w:rsidR="009E441F" w:rsidRPr="00854AB1" w:rsidRDefault="009E441F" w:rsidP="009E441F">
      <w:pPr>
        <w:pStyle w:val="Brdtext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854AB1">
        <w:rPr>
          <w:rFonts w:asciiTheme="majorHAnsi" w:hAnsiTheme="majorHAnsi" w:cstheme="majorHAnsi"/>
          <w:color w:val="202528"/>
          <w:position w:val="2"/>
          <w:sz w:val="22"/>
          <w:szCs w:val="22"/>
        </w:rPr>
        <w:t>Underwear becomes moist</w:t>
      </w:r>
    </w:p>
    <w:p w14:paraId="609A9F8C" w14:textId="77777777" w:rsidR="009E441F" w:rsidRPr="00854AB1" w:rsidRDefault="009E441F" w:rsidP="009E441F">
      <w:pPr>
        <w:pStyle w:val="Liststycke"/>
        <w:numPr>
          <w:ilvl w:val="1"/>
          <w:numId w:val="1"/>
        </w:numPr>
        <w:tabs>
          <w:tab w:val="left" w:pos="353"/>
        </w:tabs>
        <w:rPr>
          <w:rFonts w:asciiTheme="majorHAnsi" w:hAnsiTheme="majorHAnsi" w:cstheme="majorHAnsi"/>
          <w:sz w:val="14"/>
        </w:rPr>
      </w:pPr>
      <w:r w:rsidRPr="00854AB1">
        <w:rPr>
          <w:rFonts w:asciiTheme="majorHAnsi" w:hAnsiTheme="majorHAnsi" w:cstheme="majorHAnsi"/>
          <w:color w:val="202528"/>
          <w:position w:val="2"/>
        </w:rPr>
        <w:t>Underwear and pants become wet</w:t>
      </w:r>
    </w:p>
    <w:p w14:paraId="26E7AC61" w14:textId="77777777" w:rsidR="009E441F" w:rsidRPr="0014326C" w:rsidRDefault="009E441F" w:rsidP="009E441F">
      <w:pPr>
        <w:pStyle w:val="Liststycke"/>
        <w:numPr>
          <w:ilvl w:val="1"/>
          <w:numId w:val="1"/>
        </w:numPr>
        <w:tabs>
          <w:tab w:val="left" w:pos="353"/>
        </w:tabs>
        <w:rPr>
          <w:rFonts w:asciiTheme="majorHAnsi" w:hAnsiTheme="majorHAnsi" w:cstheme="majorHAnsi"/>
          <w:sz w:val="14"/>
        </w:rPr>
      </w:pPr>
      <w:r w:rsidRPr="0014326C">
        <w:rPr>
          <w:rFonts w:asciiTheme="majorHAnsi" w:hAnsiTheme="majorHAnsi" w:cstheme="majorHAnsi"/>
          <w:color w:val="202528"/>
          <w:position w:val="2"/>
        </w:rPr>
        <w:t>Pants become wet down to knees/feet</w:t>
      </w:r>
    </w:p>
    <w:p w14:paraId="20CCDC02" w14:textId="77777777" w:rsidR="009E441F" w:rsidRDefault="009E441F" w:rsidP="009E441F">
      <w:pPr>
        <w:tabs>
          <w:tab w:val="left" w:pos="353"/>
        </w:tabs>
        <w:rPr>
          <w:rFonts w:asciiTheme="majorHAnsi" w:hAnsiTheme="majorHAnsi" w:cstheme="majorHAnsi"/>
        </w:rPr>
      </w:pPr>
    </w:p>
    <w:p w14:paraId="6E20F93D" w14:textId="701C9EC3" w:rsidR="009E441F" w:rsidRPr="001C66C0" w:rsidRDefault="009E441F" w:rsidP="009E441F">
      <w:pPr>
        <w:pStyle w:val="Liststycke"/>
        <w:numPr>
          <w:ilvl w:val="0"/>
          <w:numId w:val="1"/>
        </w:numPr>
        <w:tabs>
          <w:tab w:val="left" w:pos="352"/>
        </w:tabs>
        <w:spacing w:before="1" w:line="271" w:lineRule="auto"/>
        <w:rPr>
          <w:rFonts w:ascii="Calibri Light" w:hAnsi="Calibri Light" w:cs="Calibri Light"/>
        </w:rPr>
      </w:pPr>
      <w:r w:rsidRPr="001C66C0">
        <w:rPr>
          <w:rFonts w:ascii="Calibri Light" w:hAnsi="Calibri Light" w:cs="Calibri Light"/>
          <w:color w:val="202528"/>
        </w:rPr>
        <w:t>How often was your child’s underwear stained or soiled with poop (at home)?</w:t>
      </w:r>
      <w:r>
        <w:rPr>
          <w:rFonts w:ascii="Calibri Light" w:hAnsi="Calibri Light" w:cs="Calibri Light"/>
          <w:color w:val="202528"/>
        </w:rPr>
        <w:t xml:space="preserve"> (Periods of stomach flu excluded</w:t>
      </w:r>
      <w:r w:rsidR="00F3224A">
        <w:rPr>
          <w:rFonts w:ascii="Calibri Light" w:hAnsi="Calibri Light" w:cs="Calibri Light"/>
          <w:color w:val="202528"/>
        </w:rPr>
        <w:t>.</w:t>
      </w:r>
      <w:r>
        <w:rPr>
          <w:rFonts w:ascii="Calibri Light" w:hAnsi="Calibri Light" w:cs="Calibri Light"/>
          <w:color w:val="202528"/>
        </w:rPr>
        <w:t>)</w:t>
      </w:r>
    </w:p>
    <w:p w14:paraId="02068210" w14:textId="77777777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daily</w:t>
      </w:r>
    </w:p>
    <w:p w14:paraId="4EB85EAD" w14:textId="77777777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3‐6 days a week</w:t>
      </w:r>
    </w:p>
    <w:p w14:paraId="1214FBE7" w14:textId="77777777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1E4901">
        <w:rPr>
          <w:rFonts w:ascii="Calibri Light" w:hAnsi="Calibri Light" w:cs="Calibri Light"/>
          <w:color w:val="202528"/>
          <w:position w:val="2"/>
          <w:sz w:val="22"/>
          <w:szCs w:val="22"/>
        </w:rPr>
        <w:t>Yes, 1‐2 days a week</w:t>
      </w:r>
    </w:p>
    <w:p w14:paraId="4A108A5C" w14:textId="6B2A34A7" w:rsidR="009E441F" w:rsidRPr="001C66C0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Yes, but </w:t>
      </w:r>
      <w:r w:rsidR="00AF1E45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less </w:t>
      </w:r>
      <w:r w:rsidR="00FA31F8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than </w:t>
      </w:r>
      <w:r w:rsidR="00AF1E45">
        <w:rPr>
          <w:rFonts w:ascii="Calibri Light" w:hAnsi="Calibri Light" w:cs="Calibri Light"/>
          <w:color w:val="202528"/>
          <w:position w:val="2"/>
          <w:sz w:val="22"/>
          <w:szCs w:val="22"/>
        </w:rPr>
        <w:t>once a week (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i.e.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1‐3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the last month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7798C329" w14:textId="77777777" w:rsidR="009E441F" w:rsidRPr="00E41629" w:rsidRDefault="00AF1E45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Yes, but less than once</w:t>
      </w:r>
      <w:r w:rsidR="009E441F"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a month</w:t>
      </w:r>
      <w:r w:rsidR="009E441F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</w:t>
      </w:r>
    </w:p>
    <w:p w14:paraId="3A83F0A2" w14:textId="3A3BE8B0" w:rsidR="009E441F" w:rsidRPr="00E751E1" w:rsidRDefault="009E441F" w:rsidP="009E441F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No, </w:t>
      </w:r>
      <w:r w:rsidRPr="001C66C0"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  <w:t xml:space="preserve">my child never </w:t>
      </w:r>
      <w:r w:rsidR="00AF1E45"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  <w:t xml:space="preserve">stains or </w:t>
      </w:r>
      <w:r w:rsidRPr="001C66C0"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  <w:t>soils its underwear</w:t>
      </w:r>
    </w:p>
    <w:p w14:paraId="72B350B0" w14:textId="77777777" w:rsidR="000401EF" w:rsidRDefault="000401EF" w:rsidP="000401EF">
      <w:pPr>
        <w:rPr>
          <w:rFonts w:asciiTheme="majorHAnsi" w:hAnsiTheme="majorHAnsi" w:cstheme="majorHAnsi"/>
        </w:rPr>
      </w:pPr>
    </w:p>
    <w:p w14:paraId="642B67F9" w14:textId="77777777" w:rsidR="00F7669C" w:rsidRDefault="000401EF" w:rsidP="000401EF">
      <w:pPr>
        <w:rPr>
          <w:rFonts w:asciiTheme="majorHAnsi" w:hAnsiTheme="majorHAnsi" w:cstheme="majorHAnsi"/>
          <w:i/>
        </w:rPr>
      </w:pPr>
      <w:r w:rsidRPr="0079747B">
        <w:rPr>
          <w:rFonts w:asciiTheme="majorHAnsi" w:hAnsiTheme="majorHAnsi" w:cstheme="majorHAnsi"/>
          <w:i/>
        </w:rPr>
        <w:t xml:space="preserve">IN THE LAST </w:t>
      </w:r>
      <w:r>
        <w:rPr>
          <w:rFonts w:asciiTheme="majorHAnsi" w:hAnsiTheme="majorHAnsi" w:cstheme="majorHAnsi"/>
          <w:i/>
        </w:rPr>
        <w:t>MONTH</w:t>
      </w:r>
      <w:r w:rsidRPr="0079747B">
        <w:rPr>
          <w:rFonts w:asciiTheme="majorHAnsi" w:hAnsiTheme="majorHAnsi" w:cstheme="majorHAnsi"/>
          <w:i/>
        </w:rPr>
        <w:t>:</w:t>
      </w:r>
    </w:p>
    <w:p w14:paraId="704094FE" w14:textId="275A6FB8" w:rsidR="004D41B6" w:rsidRPr="00BA3E92" w:rsidRDefault="004D41B6" w:rsidP="004D41B6">
      <w:pPr>
        <w:pStyle w:val="Liststycke"/>
        <w:numPr>
          <w:ilvl w:val="0"/>
          <w:numId w:val="1"/>
        </w:numPr>
        <w:tabs>
          <w:tab w:val="left" w:pos="353"/>
        </w:tabs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Does your child pee at night?</w:t>
      </w:r>
      <w:r>
        <w:rPr>
          <w:rFonts w:ascii="Calibri Light" w:hAnsi="Calibri Light" w:cs="Calibri Light"/>
          <w:color w:val="202528"/>
        </w:rPr>
        <w:t xml:space="preserve"> (</w:t>
      </w:r>
      <w:r w:rsidR="00F4447E">
        <w:rPr>
          <w:rFonts w:ascii="Calibri Light" w:hAnsi="Calibri Light" w:cs="Calibri Light"/>
          <w:color w:val="202528"/>
        </w:rPr>
        <w:t>S</w:t>
      </w:r>
      <w:r>
        <w:rPr>
          <w:rFonts w:ascii="Calibri Light" w:hAnsi="Calibri Light" w:cs="Calibri Light"/>
          <w:color w:val="202528"/>
        </w:rPr>
        <w:t>everal options can be chosen</w:t>
      </w:r>
      <w:r w:rsidR="00F4447E">
        <w:rPr>
          <w:rFonts w:ascii="Calibri Light" w:hAnsi="Calibri Light" w:cs="Calibri Light"/>
          <w:color w:val="202528"/>
        </w:rPr>
        <w:t>.</w:t>
      </w:r>
      <w:r>
        <w:rPr>
          <w:rFonts w:ascii="Calibri Light" w:hAnsi="Calibri Light" w:cs="Calibri Light"/>
          <w:color w:val="202528"/>
        </w:rPr>
        <w:t>)</w:t>
      </w:r>
    </w:p>
    <w:p w14:paraId="78A0D6CC" w14:textId="77777777" w:rsidR="004D41B6" w:rsidRPr="00C50E5A" w:rsidRDefault="004D41B6" w:rsidP="004D41B6">
      <w:pPr>
        <w:pStyle w:val="Brdtext"/>
        <w:numPr>
          <w:ilvl w:val="1"/>
          <w:numId w:val="1"/>
        </w:numPr>
        <w:spacing w:before="1"/>
        <w:rPr>
          <w:rFonts w:asciiTheme="majorHAnsi" w:hAnsiTheme="majorHAnsi" w:cstheme="majorHAnsi"/>
          <w:sz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Yes, 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>my child is roused or picked up while sleeping to pee</w:t>
      </w:r>
    </w:p>
    <w:p w14:paraId="4D5D3A22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my child wakes up by itself to pee</w:t>
      </w:r>
    </w:p>
    <w:p w14:paraId="0C8C0518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t>Yes, my child wets its bed</w:t>
      </w:r>
    </w:p>
    <w:p w14:paraId="72AC1BEB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t>Yes,</w:t>
      </w:r>
      <w:r w:rsidRPr="00C50E5A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t>my child wets its diaper</w:t>
      </w:r>
    </w:p>
    <w:p w14:paraId="4FB7FB09" w14:textId="77777777" w:rsidR="004D41B6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No, my child does not pee at night</w:t>
      </w:r>
    </w:p>
    <w:p w14:paraId="60265B10" w14:textId="77777777" w:rsidR="004D41B6" w:rsidRPr="008B75BD" w:rsidRDefault="004D41B6" w:rsidP="004D41B6">
      <w:pPr>
        <w:pStyle w:val="Brdtext"/>
        <w:numPr>
          <w:ilvl w:val="1"/>
          <w:numId w:val="1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Other</w:t>
      </w:r>
    </w:p>
    <w:p w14:paraId="3A806A00" w14:textId="77777777" w:rsidR="004D41B6" w:rsidRDefault="004D41B6" w:rsidP="004D41B6">
      <w:pPr>
        <w:pStyle w:val="Brdtext"/>
        <w:spacing w:before="1"/>
        <w:rPr>
          <w:rFonts w:asciiTheme="majorHAnsi" w:hAnsiTheme="majorHAnsi" w:cstheme="majorHAnsi"/>
          <w:sz w:val="22"/>
        </w:rPr>
      </w:pPr>
    </w:p>
    <w:p w14:paraId="6B6F5F22" w14:textId="77777777" w:rsidR="004D41B6" w:rsidRDefault="004D41B6" w:rsidP="004D41B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2AA19317" w14:textId="77777777" w:rsidR="000401EF" w:rsidRDefault="000401EF" w:rsidP="000401EF">
      <w:pPr>
        <w:rPr>
          <w:rFonts w:asciiTheme="majorHAnsi" w:hAnsiTheme="majorHAnsi" w:cstheme="majorHAnsi"/>
        </w:rPr>
      </w:pPr>
    </w:p>
    <w:p w14:paraId="13949706" w14:textId="77777777" w:rsidR="004D41B6" w:rsidRPr="00BA3E92" w:rsidRDefault="00A72464" w:rsidP="004D41B6">
      <w:pPr>
        <w:pStyle w:val="Liststycke"/>
        <w:numPr>
          <w:ilvl w:val="0"/>
          <w:numId w:val="1"/>
        </w:numPr>
        <w:tabs>
          <w:tab w:val="left" w:pos="352"/>
        </w:tabs>
        <w:spacing w:before="1"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</w:rPr>
        <w:t>I</w:t>
      </w:r>
      <w:r w:rsidRPr="00BA3E92">
        <w:rPr>
          <w:rFonts w:ascii="Calibri Light" w:hAnsi="Calibri Light" w:cs="Calibri Light"/>
          <w:color w:val="202528"/>
        </w:rPr>
        <w:t>n the morning</w:t>
      </w:r>
      <w:r>
        <w:rPr>
          <w:rFonts w:ascii="Calibri Light" w:hAnsi="Calibri Light" w:cs="Calibri Light"/>
          <w:color w:val="202528"/>
        </w:rPr>
        <w:t>, h</w:t>
      </w:r>
      <w:r w:rsidR="004D41B6" w:rsidRPr="00BA3E92">
        <w:rPr>
          <w:rFonts w:ascii="Calibri Light" w:hAnsi="Calibri Light" w:cs="Calibri Light"/>
          <w:color w:val="202528"/>
        </w:rPr>
        <w:t>ow often is your child’s bed or diaper wet?</w:t>
      </w:r>
    </w:p>
    <w:p w14:paraId="46728776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Every or every other night </w:t>
      </w:r>
    </w:p>
    <w:p w14:paraId="32C3A23E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2‐3 nights a week </w:t>
      </w:r>
    </w:p>
    <w:p w14:paraId="1633FF57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3‐4 nights a month</w:t>
      </w:r>
    </w:p>
    <w:p w14:paraId="63D765C6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1‐2 nights a month</w:t>
      </w:r>
    </w:p>
    <w:p w14:paraId="59684D79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Less than 1 night a month</w:t>
      </w:r>
    </w:p>
    <w:p w14:paraId="1170EE0E" w14:textId="77777777" w:rsidR="004D41B6" w:rsidRDefault="004D41B6" w:rsidP="004D41B6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Never</w:t>
      </w:r>
    </w:p>
    <w:p w14:paraId="3469536C" w14:textId="77777777" w:rsidR="004D41B6" w:rsidRDefault="004D41B6" w:rsidP="000401EF">
      <w:pPr>
        <w:rPr>
          <w:rFonts w:asciiTheme="majorHAnsi" w:hAnsiTheme="majorHAnsi" w:cstheme="majorHAnsi"/>
        </w:rPr>
      </w:pPr>
    </w:p>
    <w:p w14:paraId="47B222E3" w14:textId="77777777" w:rsidR="004D41B6" w:rsidRPr="00BA3E92" w:rsidRDefault="004D41B6" w:rsidP="004D41B6">
      <w:pPr>
        <w:pStyle w:val="Liststycke"/>
        <w:numPr>
          <w:ilvl w:val="0"/>
          <w:numId w:val="1"/>
        </w:numPr>
        <w:tabs>
          <w:tab w:val="left" w:pos="353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How soon after waking up does your child pee in the morning?</w:t>
      </w:r>
    </w:p>
    <w:p w14:paraId="17F13157" w14:textId="77777777" w:rsidR="004D41B6" w:rsidRDefault="004D41B6" w:rsidP="004D41B6">
      <w:pPr>
        <w:pStyle w:val="Brdtext"/>
        <w:numPr>
          <w:ilvl w:val="1"/>
          <w:numId w:val="1"/>
        </w:numPr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Within 30 minutes</w:t>
      </w:r>
    </w:p>
    <w:p w14:paraId="1AFE860A" w14:textId="77777777" w:rsidR="004D41B6" w:rsidRDefault="004D41B6" w:rsidP="004D41B6">
      <w:pPr>
        <w:pStyle w:val="Brdtext"/>
        <w:numPr>
          <w:ilvl w:val="1"/>
          <w:numId w:val="1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Within 2 hours</w:t>
      </w:r>
    </w:p>
    <w:p w14:paraId="3168E049" w14:textId="77777777" w:rsidR="004D41B6" w:rsidRDefault="004D41B6" w:rsidP="004D41B6">
      <w:pPr>
        <w:pStyle w:val="Brdtext"/>
        <w:numPr>
          <w:ilvl w:val="1"/>
          <w:numId w:val="1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After 2 hours</w:t>
      </w:r>
    </w:p>
    <w:p w14:paraId="1F712245" w14:textId="77777777" w:rsidR="004D41B6" w:rsidRDefault="004D41B6" w:rsidP="000401EF">
      <w:pPr>
        <w:rPr>
          <w:rFonts w:asciiTheme="majorHAnsi" w:hAnsiTheme="majorHAnsi" w:cstheme="majorHAnsi"/>
        </w:rPr>
      </w:pPr>
    </w:p>
    <w:p w14:paraId="523C6B0F" w14:textId="77777777" w:rsidR="004D41B6" w:rsidRDefault="004D41B6" w:rsidP="004D41B6">
      <w:pPr>
        <w:rPr>
          <w:rFonts w:asciiTheme="majorHAnsi" w:hAnsiTheme="majorHAnsi" w:cstheme="majorHAnsi"/>
          <w:i/>
        </w:rPr>
      </w:pPr>
      <w:r w:rsidRPr="0079747B">
        <w:rPr>
          <w:rFonts w:asciiTheme="majorHAnsi" w:hAnsiTheme="majorHAnsi" w:cstheme="majorHAnsi"/>
          <w:i/>
        </w:rPr>
        <w:t xml:space="preserve">IN THE LAST </w:t>
      </w:r>
      <w:r>
        <w:rPr>
          <w:rFonts w:asciiTheme="majorHAnsi" w:hAnsiTheme="majorHAnsi" w:cstheme="majorHAnsi"/>
          <w:i/>
        </w:rPr>
        <w:t>MONTH</w:t>
      </w:r>
      <w:r w:rsidRPr="0079747B">
        <w:rPr>
          <w:rFonts w:asciiTheme="majorHAnsi" w:hAnsiTheme="majorHAnsi" w:cstheme="majorHAnsi"/>
          <w:i/>
        </w:rPr>
        <w:t>:</w:t>
      </w:r>
    </w:p>
    <w:p w14:paraId="72E40EEA" w14:textId="77777777" w:rsidR="004D41B6" w:rsidRDefault="004D41B6" w:rsidP="004D41B6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ow often</w:t>
      </w:r>
      <w:r w:rsidR="00BC76C0">
        <w:rPr>
          <w:rFonts w:asciiTheme="majorHAnsi" w:hAnsiTheme="majorHAnsi" w:cstheme="majorHAnsi"/>
        </w:rPr>
        <w:t xml:space="preserve"> does your child sit on the potty/toilet</w:t>
      </w:r>
      <w:r>
        <w:rPr>
          <w:rFonts w:asciiTheme="majorHAnsi" w:hAnsiTheme="majorHAnsi" w:cstheme="majorHAnsi"/>
        </w:rPr>
        <w:t xml:space="preserve"> (successful output not required)?</w:t>
      </w:r>
    </w:p>
    <w:p w14:paraId="321D1980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5-7 days a week</w:t>
      </w:r>
    </w:p>
    <w:p w14:paraId="21680BF5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3-4 days a week</w:t>
      </w:r>
    </w:p>
    <w:p w14:paraId="2F9F8248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-2 days a week</w:t>
      </w:r>
    </w:p>
    <w:p w14:paraId="1555DA8D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ess than 1 day a week (i.e. 1-3 times a month)</w:t>
      </w:r>
    </w:p>
    <w:p w14:paraId="19AE1743" w14:textId="77777777" w:rsidR="004D41B6" w:rsidRDefault="004D41B6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ever</w:t>
      </w:r>
    </w:p>
    <w:p w14:paraId="46BF161E" w14:textId="77777777" w:rsidR="005D3D97" w:rsidRPr="005D3D97" w:rsidRDefault="005D3D97" w:rsidP="005D3D97">
      <w:pPr>
        <w:ind w:left="360"/>
        <w:rPr>
          <w:rFonts w:asciiTheme="majorHAnsi" w:hAnsiTheme="majorHAnsi" w:cstheme="majorHAnsi"/>
        </w:rPr>
      </w:pPr>
    </w:p>
    <w:p w14:paraId="2BC06041" w14:textId="77777777" w:rsidR="004D41B6" w:rsidRDefault="007B03F8" w:rsidP="004D41B6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ow many times per day does your child sit on the potty/toilet (successful output not required)</w:t>
      </w:r>
      <w:r w:rsidR="004D41B6">
        <w:rPr>
          <w:rFonts w:asciiTheme="majorHAnsi" w:hAnsiTheme="majorHAnsi" w:cstheme="majorHAnsi"/>
        </w:rPr>
        <w:t>?</w:t>
      </w:r>
    </w:p>
    <w:p w14:paraId="0E3971E9" w14:textId="77777777" w:rsidR="004D41B6" w:rsidRDefault="005D3D97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8 times or more a day</w:t>
      </w:r>
    </w:p>
    <w:p w14:paraId="4CD3B862" w14:textId="77777777" w:rsidR="005D3D97" w:rsidRDefault="005D3D97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4-7 times a day</w:t>
      </w:r>
    </w:p>
    <w:p w14:paraId="71555F0A" w14:textId="77777777" w:rsidR="005D3D97" w:rsidRDefault="005D3D97" w:rsidP="004D41B6">
      <w:pPr>
        <w:pStyle w:val="Liststycke"/>
        <w:numPr>
          <w:ilvl w:val="1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-3 times a day</w:t>
      </w:r>
    </w:p>
    <w:p w14:paraId="732C01DC" w14:textId="77777777" w:rsidR="005D3D97" w:rsidRPr="005D3D97" w:rsidRDefault="005D3D97" w:rsidP="005D3D97">
      <w:pPr>
        <w:ind w:left="360"/>
        <w:rPr>
          <w:rFonts w:asciiTheme="majorHAnsi" w:hAnsiTheme="majorHAnsi" w:cstheme="majorHAnsi"/>
        </w:rPr>
      </w:pPr>
    </w:p>
    <w:p w14:paraId="7A503F3E" w14:textId="77777777" w:rsidR="005D3D97" w:rsidRDefault="005D3D97" w:rsidP="005D3D97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oes your child have poops in a predictable pattern (e.g. after meals or sleep)?</w:t>
      </w:r>
    </w:p>
    <w:p w14:paraId="73972422" w14:textId="6E394D01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08521AE0" w14:textId="3127785F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50DDB3DA" w14:textId="05AFA1C1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6449A00A" w14:textId="42F4DD67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778D8469" w14:textId="77777777" w:rsidR="005D3D97" w:rsidRDefault="005D3D97" w:rsidP="005D3D97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0B1D95C0" w14:textId="77777777" w:rsidR="005D3D97" w:rsidRPr="005D3D97" w:rsidRDefault="005D3D97" w:rsidP="005D3D97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0906A5EB" w14:textId="77777777" w:rsidR="00EB7001" w:rsidRDefault="00EB7001" w:rsidP="00EB7001">
      <w:pPr>
        <w:pStyle w:val="Liststycke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oes your child pee in a predictable pattern (e.g. after meals or sleep)?</w:t>
      </w:r>
    </w:p>
    <w:p w14:paraId="5F17E091" w14:textId="523F0E59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320EFD5C" w14:textId="7DA789F3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041A6E5E" w14:textId="7246BF45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0508CB9E" w14:textId="5E4ABECA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3D781A1B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438E5001" w14:textId="77777777" w:rsidR="003C35FA" w:rsidRPr="003C35FA" w:rsidRDefault="003C35FA" w:rsidP="003C35FA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45A01A2B" w14:textId="77777777" w:rsidR="005D3D97" w:rsidRDefault="00EB7001" w:rsidP="005D3D97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signal when it is time to poop?</w:t>
      </w:r>
    </w:p>
    <w:p w14:paraId="2A18BB5D" w14:textId="6A63B806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11D8AD2A" w14:textId="64A1702F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4077D796" w14:textId="11C2D126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5096593A" w14:textId="72BD2069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32E9E7B4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526AB1DE" w14:textId="77777777" w:rsidR="00EB7001" w:rsidRPr="00EB7001" w:rsidRDefault="00EB7001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2366471" w14:textId="77777777" w:rsidR="00EB7001" w:rsidRDefault="00EB7001" w:rsidP="00EB7001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signal when it is time to pee?</w:t>
      </w:r>
    </w:p>
    <w:p w14:paraId="5BB8383D" w14:textId="74251953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4552594C" w14:textId="0B01DE6F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033889FC" w14:textId="3ACF969F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2B124611" w14:textId="2FC16C24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7716B285" w14:textId="77777777" w:rsidR="00EB7001" w:rsidRDefault="00EB7001" w:rsidP="00EB7001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3CCB9FF0" w14:textId="77777777" w:rsidR="00EB7001" w:rsidRPr="00EB7001" w:rsidRDefault="00EB7001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AC38B55" w14:textId="77777777" w:rsidR="00E14407" w:rsidRDefault="003C35FA" w:rsidP="00672BEF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Can your child hold the</w:t>
      </w:r>
      <w:r w:rsidR="00672BEF">
        <w:rPr>
          <w:rFonts w:ascii="Calibri Light" w:hAnsi="Calibri Light" w:cs="Calibri Light"/>
          <w:color w:val="202528"/>
        </w:rPr>
        <w:t xml:space="preserve"> poop until you </w:t>
      </w:r>
      <w:r>
        <w:rPr>
          <w:rFonts w:ascii="Calibri Light" w:hAnsi="Calibri Light" w:cs="Calibri Light"/>
          <w:color w:val="202528"/>
        </w:rPr>
        <w:t xml:space="preserve">have </w:t>
      </w:r>
      <w:r w:rsidR="00672BEF">
        <w:rPr>
          <w:rFonts w:ascii="Calibri Light" w:hAnsi="Calibri Light" w:cs="Calibri Light"/>
          <w:color w:val="202528"/>
        </w:rPr>
        <w:t xml:space="preserve">arranged a receptacle? </w:t>
      </w:r>
    </w:p>
    <w:p w14:paraId="6AC53137" w14:textId="4D9F8281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29FDF60E" w14:textId="6E8F5840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0ED5404B" w14:textId="739F4CAE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2610427B" w14:textId="293604C2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58D33C3A" w14:textId="77777777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3ABA6B37" w14:textId="77777777" w:rsidR="00672BEF" w:rsidRPr="00672BEF" w:rsidRDefault="00672BEF" w:rsidP="00672BE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CAFF746" w14:textId="77777777" w:rsidR="00672BEF" w:rsidRDefault="003C35FA" w:rsidP="00672BEF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hold the</w:t>
      </w:r>
      <w:r w:rsidR="00672BEF">
        <w:rPr>
          <w:rFonts w:ascii="Calibri Light" w:hAnsi="Calibri Light" w:cs="Calibri Light"/>
          <w:color w:val="202528"/>
        </w:rPr>
        <w:t xml:space="preserve"> pee until you </w:t>
      </w:r>
      <w:r>
        <w:rPr>
          <w:rFonts w:ascii="Calibri Light" w:hAnsi="Calibri Light" w:cs="Calibri Light"/>
          <w:color w:val="202528"/>
        </w:rPr>
        <w:t xml:space="preserve">have </w:t>
      </w:r>
      <w:r w:rsidR="00672BEF">
        <w:rPr>
          <w:rFonts w:ascii="Calibri Light" w:hAnsi="Calibri Light" w:cs="Calibri Light"/>
          <w:color w:val="202528"/>
        </w:rPr>
        <w:t xml:space="preserve">arranged a receptacle? </w:t>
      </w:r>
    </w:p>
    <w:p w14:paraId="25ADE730" w14:textId="73F81B96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1B8ADD1A" w14:textId="2150AE80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3950FEEB" w14:textId="743EC272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73505A5B" w14:textId="1F3C2136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6CA73EDB" w14:textId="77777777" w:rsidR="00672BEF" w:rsidRDefault="00672BEF" w:rsidP="00672BEF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672343AE" w14:textId="77777777" w:rsidR="00646323" w:rsidRPr="00646323" w:rsidRDefault="00646323" w:rsidP="00646323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EE8483F" w14:textId="77777777" w:rsidR="006A56FD" w:rsidRDefault="006A56FD" w:rsidP="006A56FD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How are/were the efforts to toilet train distributed between you and your partner?</w:t>
      </w:r>
    </w:p>
    <w:p w14:paraId="40287127" w14:textId="77777777" w:rsidR="006A56FD" w:rsidRDefault="006A56FD" w:rsidP="006A56FD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 I am/was the only one toilet training</w:t>
      </w:r>
    </w:p>
    <w:p w14:paraId="6A89BDF5" w14:textId="77777777" w:rsidR="006A56FD" w:rsidRDefault="006A56FD" w:rsidP="006A56FD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ostly I, but my partner makes/made some efforts</w:t>
      </w:r>
    </w:p>
    <w:p w14:paraId="41494336" w14:textId="77777777" w:rsidR="006A56FD" w:rsidRDefault="006A56FD" w:rsidP="006A56FD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We make/made equal efforts</w:t>
      </w:r>
    </w:p>
    <w:p w14:paraId="32A434FA" w14:textId="77777777" w:rsidR="006A56FD" w:rsidRDefault="006A56FD" w:rsidP="006A56FD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ostly my partner, but I make/made some efforts</w:t>
      </w:r>
    </w:p>
    <w:p w14:paraId="609123CC" w14:textId="5FBE4142" w:rsidR="006A56FD" w:rsidRPr="004B09D2" w:rsidRDefault="006A56FD" w:rsidP="006A56FD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  <w:highlight w:val="yellow"/>
        </w:rPr>
      </w:pPr>
      <w:r w:rsidRPr="00F4447E">
        <w:rPr>
          <w:rFonts w:ascii="Calibri Light" w:hAnsi="Calibri Light" w:cs="Calibri Light"/>
          <w:color w:val="202528"/>
        </w:rPr>
        <w:t>My</w:t>
      </w:r>
      <w:r>
        <w:rPr>
          <w:rFonts w:ascii="Calibri Light" w:hAnsi="Calibri Light" w:cs="Calibri Light"/>
          <w:color w:val="202528"/>
        </w:rPr>
        <w:t xml:space="preserve"> partner is/was the only one</w:t>
      </w:r>
      <w:r w:rsidR="004B09D2">
        <w:rPr>
          <w:rFonts w:ascii="Calibri Light" w:hAnsi="Calibri Light" w:cs="Calibri Light"/>
          <w:color w:val="202528"/>
        </w:rPr>
        <w:t xml:space="preserve"> toilet training</w:t>
      </w:r>
    </w:p>
    <w:p w14:paraId="3B17462A" w14:textId="77777777" w:rsidR="006A56FD" w:rsidRDefault="006A56FD" w:rsidP="006A56FD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t applicable, I am a single parent</w:t>
      </w:r>
    </w:p>
    <w:p w14:paraId="06EB992B" w14:textId="77777777" w:rsidR="006A56FD" w:rsidRDefault="006A56FD" w:rsidP="006A56FD">
      <w:pPr>
        <w:tabs>
          <w:tab w:val="left" w:pos="438"/>
        </w:tabs>
        <w:spacing w:line="271" w:lineRule="auto"/>
        <w:ind w:right="38"/>
        <w:rPr>
          <w:rFonts w:asciiTheme="majorHAnsi" w:hAnsiTheme="majorHAnsi" w:cstheme="majorHAnsi"/>
          <w:color w:val="202528"/>
          <w:position w:val="2"/>
        </w:rPr>
      </w:pPr>
    </w:p>
    <w:p w14:paraId="175FCD48" w14:textId="77777777" w:rsidR="00646323" w:rsidRPr="00646323" w:rsidRDefault="006A56FD" w:rsidP="00646323">
      <w:pPr>
        <w:tabs>
          <w:tab w:val="left" w:pos="438"/>
        </w:tabs>
        <w:spacing w:line="271" w:lineRule="auto"/>
        <w:ind w:right="38"/>
        <w:rPr>
          <w:rFonts w:asciiTheme="majorHAnsi" w:hAnsiTheme="majorHAnsi" w:cstheme="majorHAnsi"/>
          <w:color w:val="202528"/>
          <w:position w:val="2"/>
        </w:rPr>
      </w:pPr>
      <w:r>
        <w:rPr>
          <w:rFonts w:asciiTheme="majorHAnsi" w:hAnsiTheme="majorHAnsi" w:cstheme="majorHAnsi"/>
          <w:color w:val="202528"/>
          <w:position w:val="2"/>
        </w:rPr>
        <w:t>C</w:t>
      </w:r>
      <w:r w:rsidRPr="00646323">
        <w:rPr>
          <w:rFonts w:asciiTheme="majorHAnsi" w:hAnsiTheme="majorHAnsi" w:cstheme="majorHAnsi"/>
          <w:color w:val="202528"/>
          <w:position w:val="2"/>
        </w:rPr>
        <w:t>omments (optional):______________________________________________________</w:t>
      </w:r>
    </w:p>
    <w:p w14:paraId="515301A5" w14:textId="77777777" w:rsidR="00566FBB" w:rsidRDefault="00566FBB" w:rsidP="00646323">
      <w:pPr>
        <w:pStyle w:val="Liststycke"/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i/>
          <w:color w:val="202528"/>
        </w:rPr>
      </w:pPr>
    </w:p>
    <w:p w14:paraId="78730382" w14:textId="77777777" w:rsidR="00487BCF" w:rsidRPr="004E1637" w:rsidRDefault="00DC4B4C" w:rsidP="004E1637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  <w:color w:val="202528"/>
        </w:rPr>
      </w:pPr>
      <w:r w:rsidRPr="004E1637">
        <w:rPr>
          <w:rFonts w:ascii="Calibri Light" w:hAnsi="Calibri Light" w:cs="Calibri Light"/>
          <w:i/>
          <w:color w:val="202528"/>
        </w:rPr>
        <w:t>SINCE THE LAST SURVEY:</w:t>
      </w:r>
    </w:p>
    <w:p w14:paraId="6F5A99FE" w14:textId="5017FB6E" w:rsidR="00F02BEE" w:rsidRDefault="00F02BEE" w:rsidP="00F02BEE">
      <w:pPr>
        <w:pStyle w:val="Liststycke"/>
        <w:numPr>
          <w:ilvl w:val="0"/>
          <w:numId w:val="1"/>
        </w:numPr>
        <w:tabs>
          <w:tab w:val="left" w:pos="435"/>
        </w:tabs>
        <w:spacing w:before="88" w:line="271" w:lineRule="auto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How would you describe your experience of </w:t>
      </w:r>
      <w:r w:rsidR="004B09D2">
        <w:rPr>
          <w:rFonts w:ascii="Calibri Light" w:hAnsi="Calibri Light" w:cs="Calibri Light"/>
          <w:color w:val="202528"/>
        </w:rPr>
        <w:t>toilet training</w:t>
      </w:r>
      <w:r>
        <w:rPr>
          <w:rFonts w:ascii="Calibri Light" w:hAnsi="Calibri Light" w:cs="Calibri Light"/>
        </w:rPr>
        <w:t xml:space="preserve"> your child?</w:t>
      </w:r>
    </w:p>
    <w:p w14:paraId="01D2AA93" w14:textId="77777777" w:rsidR="00F02BEE" w:rsidRDefault="00F02BEE" w:rsidP="00F02BEE">
      <w:pPr>
        <w:pStyle w:val="Liststycke"/>
        <w:ind w:left="360"/>
        <w:rPr>
          <w:rFonts w:ascii="Calibri Light" w:hAnsi="Calibri Light" w:cs="Calibri Light"/>
          <w:i/>
          <w:color w:val="202528"/>
        </w:rPr>
      </w:pPr>
      <w:r w:rsidRPr="00F02BEE">
        <w:rPr>
          <w:rFonts w:ascii="Calibri Light" w:hAnsi="Calibri Light" w:cs="Calibri Light"/>
          <w:i/>
          <w:color w:val="202528"/>
        </w:rPr>
        <w:t xml:space="preserve">Mark the figure describing the situation. </w:t>
      </w:r>
    </w:p>
    <w:p w14:paraId="09E68247" w14:textId="77777777" w:rsidR="00F02BEE" w:rsidRDefault="00F02BEE" w:rsidP="00F02BEE">
      <w:pPr>
        <w:rPr>
          <w:rFonts w:ascii="Calibri Light" w:hAnsi="Calibri Light" w:cs="Calibri Light"/>
        </w:rPr>
      </w:pPr>
    </w:p>
    <w:p w14:paraId="6B208C19" w14:textId="77777777" w:rsidR="00F02BEE" w:rsidRPr="005A7FAF" w:rsidRDefault="00F02BEE" w:rsidP="00F02BEE">
      <w:pPr>
        <w:ind w:right="-709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</w:rPr>
        <w:t xml:space="preserve">Very </w:t>
      </w:r>
      <w:r w:rsidR="003A64AF">
        <w:rPr>
          <w:rFonts w:ascii="Calibri Light" w:hAnsi="Calibri Light" w:cs="Calibri Light"/>
          <w:color w:val="202528"/>
        </w:rPr>
        <w:t>negative</w:t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  <w:t xml:space="preserve">Very </w:t>
      </w:r>
      <w:r w:rsidR="003A64AF">
        <w:rPr>
          <w:rFonts w:ascii="Calibri Light" w:hAnsi="Calibri Light" w:cs="Calibri Light"/>
          <w:color w:val="202528"/>
        </w:rPr>
        <w:t>positive</w:t>
      </w:r>
    </w:p>
    <w:p w14:paraId="5AAB95A7" w14:textId="77777777" w:rsidR="00F02BEE" w:rsidRDefault="00F02BEE" w:rsidP="00F02BEE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03991F08" w14:textId="77777777" w:rsidR="00F02BEE" w:rsidRPr="00F02BEE" w:rsidRDefault="00F02BEE" w:rsidP="00F02BEE">
      <w:pPr>
        <w:rPr>
          <w:rFonts w:ascii="Calibri Light" w:hAnsi="Calibri Light" w:cs="Calibri Light"/>
        </w:rPr>
      </w:pPr>
    </w:p>
    <w:p w14:paraId="244836F2" w14:textId="77777777" w:rsidR="00F02BEE" w:rsidRPr="00F02BEE" w:rsidRDefault="00F02BEE" w:rsidP="00F02BEE">
      <w:pPr>
        <w:pStyle w:val="Liststycke"/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</w:p>
    <w:p w14:paraId="0170AEDF" w14:textId="431588EC" w:rsidR="00EB7001" w:rsidRPr="00F02BEE" w:rsidRDefault="00F02BEE" w:rsidP="00F02BEE">
      <w:pPr>
        <w:pStyle w:val="Liststycke"/>
        <w:numPr>
          <w:ilvl w:val="0"/>
          <w:numId w:val="1"/>
        </w:numPr>
        <w:tabs>
          <w:tab w:val="left" w:pos="435"/>
        </w:tabs>
        <w:spacing w:before="88" w:line="271" w:lineRule="auto"/>
        <w:rPr>
          <w:rFonts w:ascii="Calibri Light" w:hAnsi="Calibri Light" w:cs="Calibri Light"/>
        </w:rPr>
      </w:pPr>
      <w:r w:rsidRPr="009D29C6">
        <w:rPr>
          <w:rFonts w:ascii="Calibri Light" w:hAnsi="Calibri Light" w:cs="Calibri Light"/>
          <w:color w:val="202528"/>
        </w:rPr>
        <w:t xml:space="preserve">Please describe your experiences and reflections on </w:t>
      </w:r>
      <w:r w:rsidR="004B09D2">
        <w:rPr>
          <w:rFonts w:ascii="Calibri Light" w:hAnsi="Calibri Light" w:cs="Calibri Light"/>
          <w:color w:val="202528"/>
        </w:rPr>
        <w:t>toilet training</w:t>
      </w:r>
      <w:r w:rsidR="00D71AB5">
        <w:rPr>
          <w:rFonts w:ascii="Calibri Light" w:hAnsi="Calibri Light" w:cs="Calibri Light"/>
          <w:color w:val="202528"/>
        </w:rPr>
        <w:t xml:space="preserve"> your child</w:t>
      </w:r>
      <w:r w:rsidRPr="009D29C6">
        <w:rPr>
          <w:rFonts w:ascii="Calibri Light" w:hAnsi="Calibri Light" w:cs="Calibri Light"/>
          <w:color w:val="202528"/>
        </w:rPr>
        <w:t>. Consider both positive and negative aspects.</w:t>
      </w:r>
    </w:p>
    <w:p w14:paraId="5AF14307" w14:textId="77777777" w:rsidR="00F02BEE" w:rsidRDefault="00F02BEE" w:rsidP="00F02BEE">
      <w:pPr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______________________________________________________________________________________________________________________________________________________________</w:t>
      </w:r>
    </w:p>
    <w:p w14:paraId="74A54F37" w14:textId="77777777" w:rsidR="00BE4F10" w:rsidRDefault="00BE4F10" w:rsidP="00F02BEE">
      <w:pPr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</w:p>
    <w:p w14:paraId="04DCD6F6" w14:textId="77777777" w:rsidR="00BE4F10" w:rsidRDefault="00BE4F10" w:rsidP="00BE4F10">
      <w:pPr>
        <w:rPr>
          <w:rFonts w:ascii="Calibri Light" w:hAnsi="Calibri Light" w:cs="Calibri Light"/>
          <w:i/>
          <w:color w:val="202528"/>
          <w:spacing w:val="-2"/>
          <w:lang w:val="sv-SE"/>
        </w:rPr>
      </w:pPr>
      <w:r w:rsidRPr="009A177F"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IN THE LAST MONTH</w:t>
      </w:r>
      <w:r w:rsidRPr="009A177F">
        <w:rPr>
          <w:rFonts w:ascii="Calibri Light" w:hAnsi="Calibri Light" w:cs="Calibri Light"/>
          <w:i/>
          <w:color w:val="202528"/>
          <w:spacing w:val="-2"/>
          <w:lang w:val="sv-SE"/>
        </w:rPr>
        <w:t>:</w:t>
      </w:r>
    </w:p>
    <w:p w14:paraId="272F5716" w14:textId="77777777" w:rsidR="00BE4F10" w:rsidRPr="009A177F" w:rsidRDefault="00BE4F10" w:rsidP="00BE4F10">
      <w:pPr>
        <w:pStyle w:val="Liststycke"/>
        <w:numPr>
          <w:ilvl w:val="0"/>
          <w:numId w:val="1"/>
        </w:numPr>
        <w:rPr>
          <w:rFonts w:ascii="Calibri Light" w:hAnsi="Calibri Light" w:cs="Calibri Light"/>
          <w:color w:val="202528"/>
          <w:spacing w:val="-2"/>
        </w:rPr>
      </w:pPr>
      <w:r w:rsidRPr="00BA3E92">
        <w:rPr>
          <w:rFonts w:ascii="Calibri Light" w:hAnsi="Calibri Light" w:cs="Calibri Light"/>
          <w:color w:val="202528"/>
        </w:rPr>
        <w:t>How often does your child pee during the day</w:t>
      </w:r>
      <w:r>
        <w:rPr>
          <w:rFonts w:ascii="Calibri Light" w:hAnsi="Calibri Light" w:cs="Calibri Light"/>
          <w:color w:val="202528"/>
        </w:rPr>
        <w:t>?</w:t>
      </w:r>
    </w:p>
    <w:p w14:paraId="5E2CB7EA" w14:textId="77777777" w:rsidR="00BE4F10" w:rsidRDefault="00BE4F10" w:rsidP="00BE4F10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8 times or more a day</w:t>
      </w:r>
    </w:p>
    <w:p w14:paraId="74986C70" w14:textId="77777777" w:rsidR="00BE4F10" w:rsidRDefault="00BE4F10" w:rsidP="00BE4F10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9A177F">
        <w:rPr>
          <w:rFonts w:ascii="Calibri Light" w:hAnsi="Calibri Light" w:cs="Calibri Light"/>
          <w:color w:val="202528"/>
          <w:position w:val="2"/>
          <w:sz w:val="22"/>
          <w:szCs w:val="22"/>
        </w:rPr>
        <w:t>4‐7 times a day</w:t>
      </w:r>
    </w:p>
    <w:p w14:paraId="1684FC20" w14:textId="77777777" w:rsidR="00BE4F10" w:rsidRDefault="00BE4F10" w:rsidP="00BE4F10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9A177F">
        <w:rPr>
          <w:rFonts w:ascii="Calibri Light" w:hAnsi="Calibri Light" w:cs="Calibri Light"/>
          <w:color w:val="202528"/>
          <w:position w:val="2"/>
          <w:sz w:val="22"/>
          <w:szCs w:val="22"/>
        </w:rPr>
        <w:t>3 times a day</w:t>
      </w:r>
    </w:p>
    <w:p w14:paraId="06C91FC9" w14:textId="77777777" w:rsidR="00BE4F10" w:rsidRPr="009A177F" w:rsidRDefault="00BE4F10" w:rsidP="00BE4F10">
      <w:pPr>
        <w:pStyle w:val="Brdtext"/>
        <w:numPr>
          <w:ilvl w:val="1"/>
          <w:numId w:val="1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9A177F">
        <w:rPr>
          <w:rFonts w:ascii="Calibri Light" w:hAnsi="Calibri Light" w:cs="Calibri Light"/>
          <w:color w:val="202528"/>
          <w:position w:val="2"/>
          <w:sz w:val="22"/>
          <w:szCs w:val="22"/>
        </w:rPr>
        <w:t>1‐2 times a day</w:t>
      </w:r>
    </w:p>
    <w:p w14:paraId="6CD5126C" w14:textId="77777777" w:rsidR="00BE4F10" w:rsidRPr="009A177F" w:rsidRDefault="00BE4F10" w:rsidP="00BE4F10">
      <w:pPr>
        <w:rPr>
          <w:rFonts w:ascii="Calibri Light" w:hAnsi="Calibri Light" w:cs="Calibri Light"/>
          <w:color w:val="202528"/>
          <w:spacing w:val="-2"/>
        </w:rPr>
      </w:pPr>
    </w:p>
    <w:p w14:paraId="4530A01C" w14:textId="77777777" w:rsidR="00BE4F10" w:rsidRDefault="00BE4F10" w:rsidP="00BE4F10">
      <w:pPr>
        <w:pStyle w:val="Liststycke"/>
        <w:numPr>
          <w:ilvl w:val="0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Does your child ever rush to the toilet (sudden, urgent need) without preceding signs of needing to pee?</w:t>
      </w:r>
    </w:p>
    <w:p w14:paraId="757B3B25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1398E6A4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6BD4E024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60A7B89E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1D6262D6" w14:textId="77777777" w:rsidR="00BE4F10" w:rsidRPr="00070667" w:rsidRDefault="00BE4F10" w:rsidP="00BE4F10">
      <w:pPr>
        <w:rPr>
          <w:rFonts w:ascii="Calibri Light" w:hAnsi="Calibri Light" w:cs="Calibri Light"/>
        </w:rPr>
      </w:pPr>
    </w:p>
    <w:p w14:paraId="6276729F" w14:textId="77777777" w:rsidR="00BE4F10" w:rsidRDefault="00BE4F10" w:rsidP="00BE4F10">
      <w:pPr>
        <w:pStyle w:val="Liststycke"/>
        <w:numPr>
          <w:ilvl w:val="0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Does your child ever postpone a voiding despite needing to pee?</w:t>
      </w:r>
    </w:p>
    <w:p w14:paraId="75183784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3D16C986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2E3DFC36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1B0177FD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2264EC9E" w14:textId="77777777" w:rsidR="00BE4F10" w:rsidRPr="00174BAE" w:rsidRDefault="00BE4F10" w:rsidP="00BE4F10">
      <w:pPr>
        <w:rPr>
          <w:rFonts w:ascii="Calibri Light" w:hAnsi="Calibri Light" w:cs="Calibri Light"/>
        </w:rPr>
      </w:pPr>
    </w:p>
    <w:p w14:paraId="14D63CB9" w14:textId="6B5A6237" w:rsidR="00BE4F10" w:rsidRPr="00BA3E92" w:rsidRDefault="00BE4F10" w:rsidP="00BE4F10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Does your child ever react to the urge to pee by pressing hands to </w:t>
      </w:r>
      <w:r>
        <w:rPr>
          <w:rFonts w:ascii="Calibri Light" w:hAnsi="Calibri Light" w:cs="Calibri Light"/>
          <w:color w:val="202528"/>
        </w:rPr>
        <w:t xml:space="preserve">its </w:t>
      </w:r>
      <w:r w:rsidRPr="00BA3E92">
        <w:rPr>
          <w:rFonts w:ascii="Calibri Light" w:hAnsi="Calibri Light" w:cs="Calibri Light"/>
          <w:color w:val="202528"/>
        </w:rPr>
        <w:t xml:space="preserve">genitals, sitting on </w:t>
      </w:r>
      <w:r w:rsidR="001068AE">
        <w:rPr>
          <w:rFonts w:ascii="Calibri Light" w:hAnsi="Calibri Light" w:cs="Calibri Light"/>
          <w:color w:val="202528"/>
        </w:rPr>
        <w:t>its</w:t>
      </w:r>
      <w:r w:rsidRPr="00BA3E92">
        <w:rPr>
          <w:rFonts w:ascii="Calibri Light" w:hAnsi="Calibri Light" w:cs="Calibri Light"/>
          <w:color w:val="202528"/>
        </w:rPr>
        <w:t xml:space="preserve"> heel</w:t>
      </w:r>
      <w:r w:rsidR="001068AE">
        <w:rPr>
          <w:rFonts w:ascii="Calibri Light" w:hAnsi="Calibri Light" w:cs="Calibri Light"/>
          <w:color w:val="202528"/>
        </w:rPr>
        <w:t>s</w:t>
      </w:r>
      <w:r w:rsidRPr="00BA3E92">
        <w:rPr>
          <w:rFonts w:ascii="Calibri Light" w:hAnsi="Calibri Light" w:cs="Calibri Light"/>
          <w:color w:val="202528"/>
        </w:rPr>
        <w:t xml:space="preserve"> or resisting the urge in other ways? </w:t>
      </w:r>
    </w:p>
    <w:p w14:paraId="79E43815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43486448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4B3BF24D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55CB4D23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735B1765" w14:textId="77777777" w:rsidR="00BE4F10" w:rsidRPr="00070667" w:rsidRDefault="00BE4F10" w:rsidP="00BE4F10">
      <w:pPr>
        <w:rPr>
          <w:rFonts w:ascii="Calibri Light" w:hAnsi="Calibri Light" w:cs="Calibri Light"/>
        </w:rPr>
      </w:pPr>
    </w:p>
    <w:p w14:paraId="089D7C2D" w14:textId="77777777" w:rsidR="00BE4F10" w:rsidRDefault="00BE4F10" w:rsidP="00BE4F10">
      <w:pPr>
        <w:pStyle w:val="Liststycke"/>
        <w:numPr>
          <w:ilvl w:val="0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Does your child ever strain when voiding?</w:t>
      </w:r>
    </w:p>
    <w:p w14:paraId="1CB16ED7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5DF5F330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3F7F6469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153BE02C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3513AB29" w14:textId="77777777" w:rsidR="00BE4F10" w:rsidRPr="00070667" w:rsidRDefault="00BE4F10" w:rsidP="00BE4F10">
      <w:pPr>
        <w:rPr>
          <w:rFonts w:ascii="Calibri Light" w:hAnsi="Calibri Light" w:cs="Calibri Light"/>
        </w:rPr>
      </w:pPr>
    </w:p>
    <w:p w14:paraId="4E9A200E" w14:textId="39A6E7F6" w:rsidR="00BE4F10" w:rsidRPr="00BA3E92" w:rsidRDefault="00BE4F10" w:rsidP="00BE4F10">
      <w:pPr>
        <w:pStyle w:val="Liststycke"/>
        <w:numPr>
          <w:ilvl w:val="0"/>
          <w:numId w:val="1"/>
        </w:numPr>
        <w:tabs>
          <w:tab w:val="left" w:pos="439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When your child is </w:t>
      </w:r>
      <w:r w:rsidR="001068AE">
        <w:rPr>
          <w:rFonts w:ascii="Calibri Light" w:hAnsi="Calibri Light" w:cs="Calibri Light"/>
          <w:color w:val="202528"/>
        </w:rPr>
        <w:t xml:space="preserve">about to </w:t>
      </w:r>
      <w:r w:rsidRPr="00BA3E92">
        <w:rPr>
          <w:rFonts w:ascii="Calibri Light" w:hAnsi="Calibri Light" w:cs="Calibri Light"/>
          <w:color w:val="202528"/>
        </w:rPr>
        <w:t>pee, is the voiding ever hesitant to start</w:t>
      </w:r>
      <w:r w:rsidR="001068AE">
        <w:rPr>
          <w:rFonts w:ascii="Calibri Light" w:hAnsi="Calibri Light" w:cs="Calibri Light"/>
          <w:color w:val="202528"/>
        </w:rPr>
        <w:t xml:space="preserve"> with</w:t>
      </w:r>
      <w:r w:rsidRPr="00BA3E92">
        <w:rPr>
          <w:rFonts w:ascii="Calibri Light" w:hAnsi="Calibri Light" w:cs="Calibri Light"/>
          <w:color w:val="202528"/>
        </w:rPr>
        <w:t xml:space="preserve">? </w:t>
      </w:r>
    </w:p>
    <w:p w14:paraId="09CCA2F7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0A948419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7E9C668E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51174D9F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0609A64E" w14:textId="77777777" w:rsidR="00BE4F10" w:rsidRPr="00070667" w:rsidRDefault="00BE4F10" w:rsidP="00BE4F10">
      <w:pPr>
        <w:rPr>
          <w:rFonts w:ascii="Calibri Light" w:hAnsi="Calibri Light" w:cs="Calibri Light"/>
        </w:rPr>
      </w:pPr>
    </w:p>
    <w:p w14:paraId="3B3DB423" w14:textId="77777777" w:rsidR="00BE4F10" w:rsidRPr="00BA3E92" w:rsidRDefault="00BE4F10" w:rsidP="00BE4F10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Does your child ever have intermittent flow when voiding (several starts and stops when peeing)?  </w:t>
      </w:r>
    </w:p>
    <w:p w14:paraId="4934663A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7A428BCB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65F9EAF2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3FB73E06" w14:textId="77777777" w:rsidR="00BE4F10" w:rsidRDefault="00BE4F10" w:rsidP="00BE4F10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73D34C89" w14:textId="77777777" w:rsidR="00E57AD4" w:rsidRDefault="00E57AD4" w:rsidP="00E57AD4">
      <w:pPr>
        <w:rPr>
          <w:rFonts w:ascii="Calibri Light" w:hAnsi="Calibri Light" w:cs="Calibri Light"/>
        </w:rPr>
      </w:pPr>
    </w:p>
    <w:p w14:paraId="0C2C143E" w14:textId="77777777" w:rsidR="00E57AD4" w:rsidRPr="00E57AD4" w:rsidRDefault="00E57AD4" w:rsidP="00E57AD4">
      <w:pPr>
        <w:rPr>
          <w:rFonts w:ascii="Calibri Light" w:hAnsi="Calibri Light" w:cs="Calibri Light"/>
        </w:rPr>
      </w:pPr>
    </w:p>
    <w:p w14:paraId="1211345E" w14:textId="77777777" w:rsidR="00E57AD4" w:rsidRDefault="00E57AD4" w:rsidP="00E57AD4">
      <w:pPr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</w:rPr>
        <w:t>How accurate are the following statements?</w:t>
      </w:r>
    </w:p>
    <w:p w14:paraId="3912A336" w14:textId="77777777" w:rsidR="00E57AD4" w:rsidRDefault="00E57AD4" w:rsidP="00E57AD4">
      <w:pPr>
        <w:rPr>
          <w:rFonts w:ascii="Calibri Light" w:hAnsi="Calibri Light" w:cs="Calibri Light"/>
        </w:rPr>
      </w:pPr>
      <w:r w:rsidRPr="006D7244">
        <w:rPr>
          <w:rFonts w:ascii="Calibri Light" w:hAnsi="Calibri Light" w:cs="Calibri Light"/>
          <w:i/>
          <w:color w:val="202528"/>
        </w:rPr>
        <w:t xml:space="preserve">Mark the figure describing the situation. </w:t>
      </w:r>
    </w:p>
    <w:p w14:paraId="1B0C16C7" w14:textId="77777777" w:rsidR="00E57AD4" w:rsidRPr="005A7FAF" w:rsidRDefault="00E57AD4" w:rsidP="00E57AD4">
      <w:pPr>
        <w:pStyle w:val="Liststycke"/>
        <w:numPr>
          <w:ilvl w:val="0"/>
          <w:numId w:val="1"/>
        </w:numPr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My child takes the initiative </w:t>
      </w:r>
      <w:r>
        <w:rPr>
          <w:rFonts w:ascii="Calibri Light" w:hAnsi="Calibri Light" w:cs="Calibri Light"/>
          <w:color w:val="202528"/>
        </w:rPr>
        <w:t>to visit the toilet</w:t>
      </w:r>
      <w:r w:rsidRPr="00BA3E92">
        <w:rPr>
          <w:rFonts w:ascii="Calibri Light" w:hAnsi="Calibri Light" w:cs="Calibri Light"/>
          <w:color w:val="202528"/>
        </w:rPr>
        <w:t xml:space="preserve"> (at home)</w:t>
      </w:r>
    </w:p>
    <w:p w14:paraId="39D280B3" w14:textId="77777777" w:rsidR="00E57AD4" w:rsidRPr="005A7FAF" w:rsidRDefault="00E57AD4" w:rsidP="00E57AD4">
      <w:pPr>
        <w:ind w:right="-709"/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  <w:color w:val="202528"/>
        </w:rPr>
        <w:t>Completely agree</w:t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  <w:t>Completely disagree</w:t>
      </w:r>
    </w:p>
    <w:p w14:paraId="5BA0138A" w14:textId="77777777" w:rsidR="00E57AD4" w:rsidRDefault="00E57AD4" w:rsidP="00E57AD4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271A7E09" w14:textId="77777777" w:rsidR="00E57AD4" w:rsidRDefault="00E57AD4" w:rsidP="00E57AD4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</w:p>
    <w:p w14:paraId="3E61DE23" w14:textId="77777777" w:rsidR="00E57AD4" w:rsidRDefault="00E57AD4" w:rsidP="00E57AD4">
      <w:pPr>
        <w:pStyle w:val="TableParagraph"/>
        <w:numPr>
          <w:ilvl w:val="0"/>
          <w:numId w:val="1"/>
        </w:numPr>
        <w:spacing w:line="271" w:lineRule="auto"/>
        <w:rPr>
          <w:rFonts w:ascii="Calibri Light" w:hAnsi="Calibri Light" w:cs="Calibri Light"/>
          <w:color w:val="202528"/>
        </w:rPr>
      </w:pPr>
      <w:r w:rsidRPr="00BA3E92">
        <w:rPr>
          <w:rFonts w:ascii="Calibri Light" w:hAnsi="Calibri Light" w:cs="Calibri Light"/>
          <w:color w:val="202528"/>
        </w:rPr>
        <w:t xml:space="preserve">It is important for an adult to keep track of my child’s </w:t>
      </w:r>
      <w:r>
        <w:rPr>
          <w:rFonts w:ascii="Calibri Light" w:hAnsi="Calibri Light" w:cs="Calibri Light"/>
          <w:color w:val="202528"/>
        </w:rPr>
        <w:t>toilet</w:t>
      </w:r>
      <w:r w:rsidRPr="00BA3E92">
        <w:rPr>
          <w:rFonts w:ascii="Calibri Light" w:hAnsi="Calibri Light" w:cs="Calibri Light"/>
          <w:color w:val="202528"/>
        </w:rPr>
        <w:t xml:space="preserve"> habits.</w:t>
      </w:r>
    </w:p>
    <w:p w14:paraId="4B93A767" w14:textId="77777777" w:rsidR="00E57AD4" w:rsidRPr="005A7FAF" w:rsidRDefault="00E57AD4" w:rsidP="00E57AD4">
      <w:pPr>
        <w:ind w:right="-709"/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  <w:color w:val="202528"/>
        </w:rPr>
        <w:t>Completely agree</w:t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>C</w:t>
      </w:r>
      <w:r w:rsidRPr="005A7FAF">
        <w:rPr>
          <w:rFonts w:ascii="Calibri Light" w:hAnsi="Calibri Light" w:cs="Calibri Light"/>
          <w:color w:val="202528"/>
        </w:rPr>
        <w:t>ompletely disagree</w:t>
      </w:r>
    </w:p>
    <w:p w14:paraId="7A89E737" w14:textId="77777777" w:rsidR="00E57AD4" w:rsidRDefault="00E57AD4" w:rsidP="00E57AD4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17783027" w14:textId="77777777" w:rsidR="003A64AF" w:rsidRPr="009D29C6" w:rsidRDefault="003A64AF" w:rsidP="00F02BEE">
      <w:pPr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</w:p>
    <w:p w14:paraId="78DC15B7" w14:textId="77777777" w:rsidR="00F47D7C" w:rsidRPr="00550AE9" w:rsidRDefault="00F47D7C" w:rsidP="00F47D7C">
      <w:pPr>
        <w:pStyle w:val="Liststycke"/>
        <w:numPr>
          <w:ilvl w:val="0"/>
          <w:numId w:val="1"/>
        </w:numPr>
        <w:rPr>
          <w:rFonts w:ascii="Calibri Light" w:hAnsi="Calibri Light" w:cs="Calibri Light"/>
        </w:rPr>
      </w:pPr>
      <w:r w:rsidRPr="00550AE9">
        <w:rPr>
          <w:rFonts w:ascii="Calibri Light" w:hAnsi="Calibri Light" w:cs="Calibri Light"/>
          <w:color w:val="202528"/>
          <w:position w:val="2"/>
        </w:rPr>
        <w:t>Is your child being treated for constipation with bowel regulating agents (i.e Laktulos®, Movicol®, Omnilax® or Forlax®) or enemas (i.e. Klyx®) to soften the stools?</w:t>
      </w:r>
      <w:r w:rsidRPr="00550AE9">
        <w:rPr>
          <w:rFonts w:ascii="Calibri Light" w:hAnsi="Calibri Light" w:cs="Calibri Light"/>
        </w:rPr>
        <w:t xml:space="preserve"> </w:t>
      </w:r>
    </w:p>
    <w:p w14:paraId="2E3A0D9C" w14:textId="77777777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3-7 days a week</w:t>
      </w:r>
    </w:p>
    <w:p w14:paraId="0428E487" w14:textId="77777777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1-2 days a week</w:t>
      </w:r>
    </w:p>
    <w:p w14:paraId="2FD3D421" w14:textId="77777777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 but less than once a week (i.e 1-3 times the last month)</w:t>
      </w:r>
    </w:p>
    <w:p w14:paraId="6C7DBB98" w14:textId="77777777" w:rsidR="00F47D7C" w:rsidRDefault="00F47D7C" w:rsidP="00F47D7C">
      <w:pPr>
        <w:pStyle w:val="Liststycke"/>
        <w:numPr>
          <w:ilvl w:val="1"/>
          <w:numId w:val="1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2E92AC9B" w14:textId="77777777" w:rsidR="00566FBB" w:rsidRDefault="00566FBB" w:rsidP="00566FBB">
      <w:pPr>
        <w:rPr>
          <w:rFonts w:ascii="Calibri Light" w:hAnsi="Calibri Light" w:cs="Calibri Light"/>
        </w:rPr>
      </w:pPr>
    </w:p>
    <w:p w14:paraId="4BF48FD9" w14:textId="77777777" w:rsidR="00566FBB" w:rsidRDefault="00566FBB" w:rsidP="00566FBB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550AE9">
        <w:rPr>
          <w:rFonts w:ascii="Calibri Light" w:hAnsi="Calibri Light" w:cs="Calibri Light"/>
          <w:color w:val="202528"/>
        </w:rPr>
        <w:t>Did a doctor or nurse ever examine your child finding a large fecal mass in the rectum?</w:t>
      </w:r>
    </w:p>
    <w:p w14:paraId="003F5400" w14:textId="77777777" w:rsidR="00566FBB" w:rsidRDefault="00566FBB" w:rsidP="00566FBB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</w:p>
    <w:p w14:paraId="18862126" w14:textId="77777777" w:rsidR="00566FBB" w:rsidRDefault="00566FBB" w:rsidP="00566FBB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</w:t>
      </w:r>
    </w:p>
    <w:p w14:paraId="6CB27B88" w14:textId="77777777" w:rsidR="00566FBB" w:rsidRDefault="00566FBB" w:rsidP="00566FBB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ever examined</w:t>
      </w:r>
    </w:p>
    <w:p w14:paraId="1639F89E" w14:textId="77777777" w:rsidR="00566FBB" w:rsidRPr="00550AE9" w:rsidRDefault="00566FBB" w:rsidP="00566FBB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90373C7" w14:textId="77777777" w:rsidR="00566FBB" w:rsidRDefault="00566FBB" w:rsidP="00566FBB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247D83D8" w14:textId="77777777" w:rsidR="00566FBB" w:rsidRPr="00566FBB" w:rsidRDefault="00566FBB" w:rsidP="00566FBB">
      <w:pPr>
        <w:rPr>
          <w:rFonts w:ascii="Calibri Light" w:hAnsi="Calibri Light" w:cs="Calibri Light"/>
        </w:rPr>
      </w:pPr>
    </w:p>
    <w:p w14:paraId="7E37B42E" w14:textId="77777777" w:rsidR="00F02BEE" w:rsidRDefault="00566FBB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</w:pPr>
      <w:r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 xml:space="preserve">IN THE LAST </w:t>
      </w:r>
      <w:r w:rsidRPr="00550AE9"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MONTH</w:t>
      </w:r>
      <w:r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:</w:t>
      </w:r>
    </w:p>
    <w:p w14:paraId="3A084A30" w14:textId="33493867" w:rsidR="009415B3" w:rsidRDefault="009415B3" w:rsidP="009415B3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How often does your child poop?</w:t>
      </w:r>
    </w:p>
    <w:p w14:paraId="6B12E87B" w14:textId="77777777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Once or several times a day</w:t>
      </w:r>
    </w:p>
    <w:p w14:paraId="4F6D96BE" w14:textId="77777777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Every other day</w:t>
      </w:r>
    </w:p>
    <w:p w14:paraId="3A3CCBC5" w14:textId="77777777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-2 times a week</w:t>
      </w:r>
    </w:p>
    <w:p w14:paraId="496208C0" w14:textId="77777777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Less than once a week</w:t>
      </w:r>
    </w:p>
    <w:p w14:paraId="50F692D4" w14:textId="77777777" w:rsidR="00063CC2" w:rsidRPr="00063CC2" w:rsidRDefault="00063CC2" w:rsidP="00063CC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E6BAA21" w14:textId="77777777" w:rsidR="00063CC2" w:rsidRDefault="00063CC2" w:rsidP="00063CC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917BFD">
        <w:rPr>
          <w:rFonts w:ascii="Calibri Light" w:hAnsi="Calibri Light" w:cs="Calibri Light"/>
          <w:color w:val="202528"/>
        </w:rPr>
        <w:t xml:space="preserve">Please estimate how many </w:t>
      </w:r>
      <w:r w:rsidR="009415B3">
        <w:rPr>
          <w:rFonts w:ascii="Calibri Light" w:hAnsi="Calibri Light" w:cs="Calibri Light"/>
          <w:color w:val="202528"/>
        </w:rPr>
        <w:t>poops</w:t>
      </w:r>
      <w:r w:rsidRPr="00917BFD">
        <w:rPr>
          <w:rFonts w:ascii="Calibri Light" w:hAnsi="Calibri Light" w:cs="Calibri Light"/>
          <w:color w:val="202528"/>
        </w:rPr>
        <w:t xml:space="preserve"> a day your child has</w:t>
      </w:r>
    </w:p>
    <w:p w14:paraId="236A8909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 time a day</w:t>
      </w:r>
    </w:p>
    <w:p w14:paraId="4917D7F7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 times a day</w:t>
      </w:r>
    </w:p>
    <w:p w14:paraId="32C4F353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48B793C3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4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45AC8D29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5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07B03843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6 times a day</w:t>
      </w:r>
    </w:p>
    <w:p w14:paraId="0E6B1811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7 times a day</w:t>
      </w:r>
    </w:p>
    <w:p w14:paraId="3D8700B8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8 times a day</w:t>
      </w:r>
    </w:p>
    <w:p w14:paraId="7F3363B0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9 times a day</w:t>
      </w:r>
    </w:p>
    <w:p w14:paraId="718456C3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0 times a day</w:t>
      </w:r>
    </w:p>
    <w:p w14:paraId="7D01728B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1 times a day</w:t>
      </w:r>
    </w:p>
    <w:p w14:paraId="3B943A81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ore than 12 times a day</w:t>
      </w:r>
    </w:p>
    <w:p w14:paraId="40953204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36ACA469" w14:textId="77777777" w:rsidR="00063CC2" w:rsidRPr="00063CC2" w:rsidRDefault="00063CC2" w:rsidP="00063CC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82C2BA2" w14:textId="1B0583AA" w:rsidR="00063CC2" w:rsidRDefault="00063CC2" w:rsidP="00063CC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Please estimate how many times a week you</w:t>
      </w:r>
      <w:r w:rsidR="00F4447E">
        <w:rPr>
          <w:rFonts w:ascii="Calibri Light" w:hAnsi="Calibri Light" w:cs="Calibri Light"/>
          <w:color w:val="202528"/>
        </w:rPr>
        <w:t>r</w:t>
      </w:r>
      <w:r>
        <w:rPr>
          <w:rFonts w:ascii="Calibri Light" w:hAnsi="Calibri Light" w:cs="Calibri Light"/>
          <w:color w:val="202528"/>
        </w:rPr>
        <w:t xml:space="preserve"> child poops</w:t>
      </w:r>
      <w:r w:rsidR="001068AE">
        <w:rPr>
          <w:rFonts w:ascii="Calibri Light" w:hAnsi="Calibri Light" w:cs="Calibri Light"/>
          <w:color w:val="202528"/>
        </w:rPr>
        <w:t>.</w:t>
      </w:r>
    </w:p>
    <w:p w14:paraId="7192B75F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7 times a week</w:t>
      </w:r>
    </w:p>
    <w:p w14:paraId="2491A954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6 times a week</w:t>
      </w:r>
    </w:p>
    <w:p w14:paraId="0319D210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5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109C5B6D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4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596C0D23" w14:textId="77777777" w:rsidR="00063CC2" w:rsidRPr="00917BFD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2140CC76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4DF08F0D" w14:textId="77777777" w:rsidR="00063CC2" w:rsidRPr="00063CC2" w:rsidRDefault="00063CC2" w:rsidP="00063CC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0ACCACE" w14:textId="3D98C5BC" w:rsidR="00063CC2" w:rsidRDefault="00063CC2" w:rsidP="00063CC2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Please estimate how many times a week your child poops</w:t>
      </w:r>
      <w:r w:rsidR="00F4447E">
        <w:rPr>
          <w:rFonts w:ascii="Calibri Light" w:hAnsi="Calibri Light" w:cs="Calibri Light"/>
          <w:color w:val="202528"/>
        </w:rPr>
        <w:t>.</w:t>
      </w:r>
    </w:p>
    <w:p w14:paraId="1FECF596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 times a week</w:t>
      </w:r>
    </w:p>
    <w:p w14:paraId="60965089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Once a week </w:t>
      </w:r>
    </w:p>
    <w:p w14:paraId="019C77D5" w14:textId="77777777" w:rsidR="006118F2" w:rsidRDefault="006118F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Less than once a week</w:t>
      </w:r>
    </w:p>
    <w:p w14:paraId="6AADD49B" w14:textId="77777777" w:rsidR="00063CC2" w:rsidRDefault="00063CC2" w:rsidP="00063CC2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29C24149" w14:textId="77777777" w:rsidR="00695EC8" w:rsidRDefault="00695EC8" w:rsidP="006118F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C4F5FF1" w14:textId="77777777" w:rsidR="006118F2" w:rsidRDefault="006118F2" w:rsidP="006118F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2C2072E6" w14:textId="77777777" w:rsidR="006118F2" w:rsidRDefault="006118F2" w:rsidP="006118F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3E4ACEE" w14:textId="28E680E2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it ever hurt when your child poops?</w:t>
      </w:r>
    </w:p>
    <w:p w14:paraId="26CB1C53" w14:textId="027B258D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590A6B5A" w14:textId="771B9E8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7FC5354E" w14:textId="1301479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4B9AFAD4" w14:textId="085E39B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3957CD9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68E33E89" w14:textId="77777777" w:rsidR="00AE6F58" w:rsidRP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0E30654" w14:textId="77777777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hard poops?</w:t>
      </w:r>
    </w:p>
    <w:p w14:paraId="5076A852" w14:textId="3B3DE58E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73242987" w14:textId="1B979050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4D5A14C8" w14:textId="01FBC0F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13DC1680" w14:textId="166599E2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7D57D7CE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2DFEF997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9B9E428" w14:textId="77777777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unusually large poops (with a large diameter, unusually thick for the child’s age)?</w:t>
      </w:r>
    </w:p>
    <w:p w14:paraId="5B72A540" w14:textId="5374A89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583A7678" w14:textId="4FFD945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55DFBADA" w14:textId="0015665E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03100E32" w14:textId="230B6131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9FD5534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26BA78D9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5ABAD5DA" w14:textId="77777777" w:rsidR="00AE6F58" w:rsidRDefault="00AE6F58" w:rsidP="00AE6F58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actively postpone or hold in their poops?</w:t>
      </w:r>
    </w:p>
    <w:p w14:paraId="4CAAEECD" w14:textId="69BAAA39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549809CF" w14:textId="62D22709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67BD3425" w14:textId="17A612F6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6086697F" w14:textId="37624FA5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F8A2938" w14:textId="77777777" w:rsidR="00AE6F58" w:rsidRDefault="00AE6F58" w:rsidP="00AE6F58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125C1B65" w14:textId="77777777" w:rsidR="009415B3" w:rsidRPr="009415B3" w:rsidRDefault="009415B3" w:rsidP="009415B3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7293A131" w14:textId="77777777" w:rsidR="009415B3" w:rsidRDefault="009415B3" w:rsidP="009415B3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poops so big that it clogs the toilet?</w:t>
      </w:r>
    </w:p>
    <w:p w14:paraId="249BDB26" w14:textId="4AF4AD76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0A330E82" w14:textId="35AAABA1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63C05290" w14:textId="176D7440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642C4723" w14:textId="0AC7CF18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068AE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1B1E7FA" w14:textId="77777777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711D28A0" w14:textId="77777777" w:rsidR="009415B3" w:rsidRPr="00397544" w:rsidRDefault="009415B3" w:rsidP="009415B3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06AC74EB" w14:textId="2AD24ECB" w:rsidR="009415B3" w:rsidRPr="00F4447E" w:rsidRDefault="009415B3" w:rsidP="009415B3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Does </w:t>
      </w:r>
      <w:r w:rsidRPr="00F4447E">
        <w:rPr>
          <w:rFonts w:ascii="Calibri Light" w:hAnsi="Calibri Light" w:cs="Calibri Light"/>
          <w:color w:val="202528"/>
        </w:rPr>
        <w:t xml:space="preserve">your child </w:t>
      </w:r>
      <w:r w:rsidR="004B09D2">
        <w:rPr>
          <w:rFonts w:ascii="Calibri Light" w:hAnsi="Calibri Light" w:cs="Calibri Light"/>
          <w:color w:val="202528"/>
        </w:rPr>
        <w:t>display</w:t>
      </w:r>
      <w:r w:rsidRPr="00F4447E">
        <w:rPr>
          <w:rFonts w:ascii="Calibri Light" w:hAnsi="Calibri Light" w:cs="Calibri Light"/>
          <w:color w:val="202528"/>
        </w:rPr>
        <w:t xml:space="preserve"> some kind of procedure when poop</w:t>
      </w:r>
      <w:r w:rsidR="00190CAA" w:rsidRPr="00F4447E">
        <w:rPr>
          <w:rFonts w:ascii="Calibri Light" w:hAnsi="Calibri Light" w:cs="Calibri Light"/>
          <w:color w:val="202528"/>
        </w:rPr>
        <w:t>ing</w:t>
      </w:r>
      <w:r w:rsidRPr="00F4447E">
        <w:rPr>
          <w:rFonts w:ascii="Calibri Light" w:hAnsi="Calibri Light" w:cs="Calibri Light"/>
          <w:color w:val="202528"/>
        </w:rPr>
        <w:t>, i.e. holding on to a chair, tiptoeing, standing straight with tense legs or rocking back and forth?</w:t>
      </w:r>
    </w:p>
    <w:p w14:paraId="210E1957" w14:textId="005B1198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90CAA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34EEDA66" w14:textId="5949CFC3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90CAA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4A3D52F2" w14:textId="75C7D46E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90CAA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2DA3EA3A" w14:textId="4F339601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190CAA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045D8485" w14:textId="77777777" w:rsidR="009415B3" w:rsidRDefault="009415B3" w:rsidP="009415B3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12B1A6CE" w14:textId="77777777" w:rsidR="009415B3" w:rsidRDefault="009415B3" w:rsidP="009415B3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458E110" w14:textId="77777777" w:rsidR="009415B3" w:rsidRPr="003C142B" w:rsidRDefault="009415B3" w:rsidP="003C142B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f option a-d, please elaborate: ____________________________________________________________________________________________________________________________________________________________________</w:t>
      </w:r>
    </w:p>
    <w:p w14:paraId="20BEED71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57A7DE98" w14:textId="77777777" w:rsidR="00AE6F58" w:rsidRDefault="003C142B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BA3E92">
        <w:rPr>
          <w:rFonts w:ascii="Calibri Light" w:hAnsi="Calibri Light" w:cs="Calibri Light"/>
          <w:noProof/>
          <w:lang w:val="sv-SE" w:eastAsia="sv-SE"/>
        </w:rPr>
        <w:drawing>
          <wp:anchor distT="0" distB="0" distL="0" distR="0" simplePos="0" relativeHeight="251659264" behindDoc="0" locked="0" layoutInCell="1" allowOverlap="1" wp14:anchorId="7ECD08C1" wp14:editId="1AD5DCEF">
            <wp:simplePos x="0" y="0"/>
            <wp:positionH relativeFrom="margin">
              <wp:align>left</wp:align>
            </wp:positionH>
            <wp:positionV relativeFrom="paragraph">
              <wp:posOffset>36995</wp:posOffset>
            </wp:positionV>
            <wp:extent cx="3180444" cy="3555501"/>
            <wp:effectExtent l="0" t="0" r="1270" b="6985"/>
            <wp:wrapNone/>
            <wp:docPr id="306" name="Image 3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 30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0444" cy="35555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E6F58" w:rsidRPr="00FB751B">
        <w:rPr>
          <w:rFonts w:ascii="Calibri Light" w:hAnsi="Calibri Light" w:cs="Calibri Light"/>
          <w:noProof/>
          <w:color w:val="202528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898A61" wp14:editId="4C8E5EA3">
                <wp:simplePos x="0" y="0"/>
                <wp:positionH relativeFrom="column">
                  <wp:posOffset>858982</wp:posOffset>
                </wp:positionH>
                <wp:positionV relativeFrom="paragraph">
                  <wp:posOffset>144722</wp:posOffset>
                </wp:positionV>
                <wp:extent cx="1177290" cy="311150"/>
                <wp:effectExtent l="0" t="0" r="381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7290" cy="311150"/>
                        </a:xfrm>
                        <a:prstGeom prst="rect">
                          <a:avLst/>
                        </a:prstGeom>
                        <a:solidFill>
                          <a:srgbClr val="FF505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C8198" w14:textId="77777777" w:rsidR="00AE6F58" w:rsidRPr="00FB751B" w:rsidRDefault="00AE6F58" w:rsidP="00AE6F58">
                            <w:pPr>
                              <w:jc w:val="center"/>
                              <w:rPr>
                                <w:color w:val="FFFFFF" w:themeColor="background1"/>
                                <w:sz w:val="30"/>
                                <w:szCs w:val="30"/>
                                <w:lang w:val="sv-SE"/>
                              </w:rPr>
                            </w:pPr>
                            <w:r w:rsidRPr="00FB751B">
                              <w:rPr>
                                <w:color w:val="FFFFFF" w:themeColor="background1"/>
                                <w:sz w:val="30"/>
                                <w:szCs w:val="30"/>
                              </w:rPr>
                              <w:t>Hard poops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type w14:anchorId="12F45E39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67.65pt;margin-top:11.4pt;width:92.7pt;height:24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" fillcolor="#ff5050" stroked="f">
                <v:textbox>
                  <w:txbxContent>
                    <w:p w:rsidR="00AE6F58" w:rsidRPr="00FB751B" w:rsidRDefault="00AE6F58" w:rsidP="00AE6F58">
                      <w:pPr>
                        <w:jc w:val="center"/>
                        <w:rPr>
                          <w:color w:val="FFFFFF" w:themeColor="background1"/>
                          <w:sz w:val="30"/>
                          <w:szCs w:val="30"/>
                          <w:lang w:val="sv-SE"/>
                        </w:rPr>
                      </w:pPr>
                      <w:r w:rsidRPr="00FB751B">
                        <w:rPr>
                          <w:color w:val="FFFFFF" w:themeColor="background1"/>
                          <w:sz w:val="30"/>
                          <w:szCs w:val="30"/>
                        </w:rPr>
                        <w:t>Hard poops!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133F30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36C09B4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2BCFC23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721719B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9100534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6A467B9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C2BD0C9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7F5B224" w14:textId="77777777" w:rsidR="003C142B" w:rsidRDefault="003C142B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57C00A7C" w14:textId="77777777" w:rsidR="003C142B" w:rsidRDefault="003C142B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D5F171A" w14:textId="77777777" w:rsidR="003C142B" w:rsidRDefault="003C142B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4063B67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3E21BB1B" w14:textId="77777777" w:rsid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F13C8BC" w14:textId="77777777" w:rsidR="00A02710" w:rsidRPr="00A02710" w:rsidRDefault="00A02710" w:rsidP="00A02710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508AA8B" w14:textId="6AFFB456" w:rsidR="00316684" w:rsidRDefault="00316684" w:rsidP="00316684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Did </w:t>
      </w:r>
      <w:r w:rsidRPr="00BA3E92">
        <w:rPr>
          <w:rFonts w:ascii="Calibri Light" w:hAnsi="Calibri Light" w:cs="Calibri Light"/>
          <w:color w:val="202528"/>
        </w:rPr>
        <w:t xml:space="preserve">your child </w:t>
      </w:r>
      <w:r w:rsidR="00190CAA">
        <w:rPr>
          <w:rFonts w:ascii="Calibri Light" w:hAnsi="Calibri Light" w:cs="Calibri Light"/>
          <w:color w:val="202528"/>
        </w:rPr>
        <w:t xml:space="preserve">ever </w:t>
      </w:r>
      <w:r w:rsidRPr="00BA3E92">
        <w:rPr>
          <w:rFonts w:ascii="Calibri Light" w:hAnsi="Calibri Light" w:cs="Calibri Light"/>
          <w:color w:val="202528"/>
        </w:rPr>
        <w:t xml:space="preserve">go through a phase of consistently avoiding </w:t>
      </w:r>
      <w:r w:rsidR="00190CAA">
        <w:rPr>
          <w:rFonts w:ascii="Calibri Light" w:hAnsi="Calibri Light" w:cs="Calibri Light"/>
          <w:color w:val="202528"/>
        </w:rPr>
        <w:t>using</w:t>
      </w:r>
      <w:r w:rsidRPr="00BA3E92">
        <w:rPr>
          <w:rFonts w:ascii="Calibri Light" w:hAnsi="Calibri Light" w:cs="Calibri Light"/>
          <w:color w:val="202528"/>
        </w:rPr>
        <w:t xml:space="preserve"> the potty/toilet </w:t>
      </w:r>
      <w:r w:rsidR="00190CAA">
        <w:rPr>
          <w:rFonts w:ascii="Calibri Light" w:hAnsi="Calibri Light" w:cs="Calibri Light"/>
          <w:color w:val="202528"/>
        </w:rPr>
        <w:t xml:space="preserve">to poop </w:t>
      </w:r>
      <w:r w:rsidRPr="00BA3E92">
        <w:rPr>
          <w:rFonts w:ascii="Calibri Light" w:hAnsi="Calibri Light" w:cs="Calibri Light"/>
          <w:color w:val="202528"/>
        </w:rPr>
        <w:t xml:space="preserve">(despite being comfortable peeing there), </w:t>
      </w:r>
      <w:r w:rsidR="00CF21EB">
        <w:rPr>
          <w:rFonts w:ascii="Calibri Light" w:hAnsi="Calibri Light" w:cs="Calibri Light"/>
          <w:color w:val="202528"/>
        </w:rPr>
        <w:t xml:space="preserve">when </w:t>
      </w:r>
      <w:r w:rsidR="00190CAA">
        <w:rPr>
          <w:rFonts w:ascii="Calibri Light" w:hAnsi="Calibri Light" w:cs="Calibri Light"/>
          <w:color w:val="202528"/>
        </w:rPr>
        <w:t xml:space="preserve">it asked </w:t>
      </w:r>
      <w:r>
        <w:rPr>
          <w:rFonts w:ascii="Calibri Light" w:hAnsi="Calibri Light" w:cs="Calibri Light"/>
          <w:color w:val="202528"/>
        </w:rPr>
        <w:t>instead</w:t>
      </w:r>
      <w:r w:rsidRPr="00BA3E92">
        <w:rPr>
          <w:rFonts w:ascii="Calibri Light" w:hAnsi="Calibri Light" w:cs="Calibri Light"/>
          <w:color w:val="202528"/>
        </w:rPr>
        <w:t xml:space="preserve"> for a diaper </w:t>
      </w:r>
      <w:r w:rsidR="00190CAA">
        <w:rPr>
          <w:rFonts w:ascii="Calibri Light" w:hAnsi="Calibri Light" w:cs="Calibri Light"/>
          <w:color w:val="202528"/>
        </w:rPr>
        <w:t>in which to poop.</w:t>
      </w:r>
      <w:r>
        <w:rPr>
          <w:rFonts w:ascii="Calibri Light" w:hAnsi="Calibri Light" w:cs="Calibri Light"/>
          <w:color w:val="202528"/>
        </w:rPr>
        <w:t>?</w:t>
      </w:r>
    </w:p>
    <w:p w14:paraId="58834C98" w14:textId="77777777" w:rsidR="00316684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, for more than 1 month</w:t>
      </w:r>
    </w:p>
    <w:p w14:paraId="401E429A" w14:textId="77777777" w:rsidR="00316684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, for less than 1 month</w:t>
      </w:r>
    </w:p>
    <w:p w14:paraId="63EDF08D" w14:textId="77777777" w:rsidR="00316684" w:rsidRPr="00852186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</w:t>
      </w:r>
    </w:p>
    <w:p w14:paraId="3A322C90" w14:textId="77777777" w:rsidR="00316684" w:rsidRDefault="00316684" w:rsidP="00316684">
      <w:pPr>
        <w:pStyle w:val="Liststycke"/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31E453E6" w14:textId="77777777" w:rsidR="00316684" w:rsidRPr="00251167" w:rsidRDefault="00316684" w:rsidP="00316684">
      <w:pPr>
        <w:pStyle w:val="Liststycke"/>
        <w:numPr>
          <w:ilvl w:val="0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  <w:color w:val="202528"/>
        </w:rPr>
      </w:pPr>
      <w:r>
        <w:rPr>
          <w:rFonts w:ascii="Calibri Light" w:hAnsi="Calibri Light" w:cs="Calibri Light"/>
          <w:color w:val="202528"/>
        </w:rPr>
        <w:t xml:space="preserve">How old was your child when this occurred? </w:t>
      </w:r>
      <w:r>
        <w:rPr>
          <w:rFonts w:ascii="Calibri Light" w:hAnsi="Calibri Light" w:cs="Calibri Light"/>
          <w:i/>
          <w:color w:val="202528"/>
        </w:rPr>
        <w:t>Several options can be chosen</w:t>
      </w:r>
    </w:p>
    <w:p w14:paraId="1F737240" w14:textId="77777777" w:rsidR="00316684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0-1 year (0-11 months)</w:t>
      </w:r>
    </w:p>
    <w:p w14:paraId="2AF2D6F8" w14:textId="77777777" w:rsidR="00316684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-2 years (12-23 months)</w:t>
      </w:r>
    </w:p>
    <w:p w14:paraId="412DBA24" w14:textId="77777777" w:rsidR="00316684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-3 years (24-35 months)</w:t>
      </w:r>
    </w:p>
    <w:p w14:paraId="124ACCF3" w14:textId="77777777" w:rsidR="00316684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-4 years (36-47 months)</w:t>
      </w:r>
    </w:p>
    <w:p w14:paraId="5AA53FE5" w14:textId="77777777" w:rsidR="00316684" w:rsidRDefault="00316684" w:rsidP="00316684">
      <w:pPr>
        <w:pStyle w:val="Liststycke"/>
        <w:numPr>
          <w:ilvl w:val="1"/>
          <w:numId w:val="1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Ongoing</w:t>
      </w:r>
    </w:p>
    <w:p w14:paraId="1091282F" w14:textId="77777777" w:rsidR="00316684" w:rsidRDefault="00316684" w:rsidP="00316684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BBF4D72" w14:textId="77777777" w:rsidR="00316684" w:rsidRDefault="00316684" w:rsidP="00316684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650AD4FF" w14:textId="77777777" w:rsidR="00AE6F58" w:rsidRPr="00AE6F58" w:rsidRDefault="00AE6F58" w:rsidP="00AE6F5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B9A1885" w14:textId="77777777" w:rsidR="00AE6F58" w:rsidRPr="006118F2" w:rsidRDefault="00AE6F58" w:rsidP="006118F2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1AB9703" w14:textId="77777777" w:rsidR="00695EC8" w:rsidRPr="00695EC8" w:rsidRDefault="00695EC8" w:rsidP="00EB7001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sectPr w:rsidR="00695EC8" w:rsidRPr="00695EC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8A5B81F" w16cex:dateUtc="2024-05-30T13:56:00Z"/>
  <w16cex:commentExtensible w16cex:durableId="3F372FAA" w16cex:dateUtc="2024-05-30T13:51:00Z"/>
  <w16cex:commentExtensible w16cex:durableId="39F1A031" w16cex:dateUtc="2024-05-30T13:55:00Z"/>
  <w16cex:commentExtensible w16cex:durableId="0B13181A" w16cex:dateUtc="2024-05-30T14:04:00Z"/>
  <w16cex:commentExtensible w16cex:durableId="7D0F6CF4" w16cex:dateUtc="2024-05-30T14:03:00Z"/>
  <w16cex:commentExtensible w16cex:durableId="3734B38F" w16cex:dateUtc="2024-06-02T09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10CEA5A" w16cid:durableId="48A5B81F"/>
  <w16cid:commentId w16cid:paraId="1EF5297D" w16cid:durableId="3F372FAA"/>
  <w16cid:commentId w16cid:paraId="72740185" w16cid:durableId="39F1A031"/>
  <w16cid:commentId w16cid:paraId="4D9266E0" w16cid:durableId="0B13181A"/>
  <w16cid:commentId w16cid:paraId="54E76009" w16cid:durableId="7D0F6CF4"/>
  <w16cid:commentId w16cid:paraId="6258DD6F" w16cid:durableId="3734B38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BACC8" w14:textId="77777777" w:rsidR="001B26CF" w:rsidRDefault="001B26CF" w:rsidP="00790374">
      <w:pPr>
        <w:spacing w:after="0" w:line="240" w:lineRule="auto"/>
      </w:pPr>
      <w:r>
        <w:separator/>
      </w:r>
    </w:p>
  </w:endnote>
  <w:endnote w:type="continuationSeparator" w:id="0">
    <w:p w14:paraId="7850F8CD" w14:textId="77777777" w:rsidR="001B26CF" w:rsidRDefault="001B26CF" w:rsidP="0079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B9CC17" w14:textId="77777777" w:rsidR="001B26CF" w:rsidRDefault="001B26CF" w:rsidP="00790374">
      <w:pPr>
        <w:spacing w:after="0" w:line="240" w:lineRule="auto"/>
      </w:pPr>
      <w:r>
        <w:separator/>
      </w:r>
    </w:p>
  </w:footnote>
  <w:footnote w:type="continuationSeparator" w:id="0">
    <w:p w14:paraId="31E86FD6" w14:textId="77777777" w:rsidR="001B26CF" w:rsidRDefault="001B26CF" w:rsidP="007903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A3FA1" w14:textId="28F395B7" w:rsidR="00790374" w:rsidRDefault="00DB4B72">
    <w:pPr>
      <w:pStyle w:val="Sidhuvud"/>
    </w:pPr>
    <w:r>
      <w:t>BABITT questionnaire 2</w:t>
    </w:r>
    <w:r w:rsidR="004B09D2">
      <w:t>.</w:t>
    </w:r>
    <w:r>
      <w:t>5 years</w:t>
    </w:r>
  </w:p>
  <w:p w14:paraId="0017EB45" w14:textId="77777777" w:rsidR="00790374" w:rsidRDefault="0079037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D14417"/>
    <w:multiLevelType w:val="hybridMultilevel"/>
    <w:tmpl w:val="D2186652"/>
    <w:lvl w:ilvl="0" w:tplc="763C7CF0">
      <w:start w:val="1"/>
      <w:numFmt w:val="bullet"/>
      <w:lvlText w:val="□"/>
      <w:lvlJc w:val="left"/>
      <w:pPr>
        <w:ind w:left="1156" w:hanging="360"/>
      </w:pPr>
      <w:rPr>
        <w:rFonts w:ascii="Calibri Light" w:hAnsi="Calibri Light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9413D9"/>
    <w:multiLevelType w:val="multilevel"/>
    <w:tmpl w:val="FDD45EF0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 w:cstheme="majorHAnsi" w:hint="default"/>
        <w:i w:val="0"/>
        <w:sz w:val="22"/>
        <w:szCs w:val="22"/>
        <w:lang w:val="en-US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sz w:val="22"/>
        <w:szCs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374"/>
    <w:rsid w:val="000401EF"/>
    <w:rsid w:val="00042E1F"/>
    <w:rsid w:val="000572B2"/>
    <w:rsid w:val="00063CC2"/>
    <w:rsid w:val="00065BC0"/>
    <w:rsid w:val="001068AE"/>
    <w:rsid w:val="00167D3A"/>
    <w:rsid w:val="00190CAA"/>
    <w:rsid w:val="001B26CF"/>
    <w:rsid w:val="002334BA"/>
    <w:rsid w:val="00234294"/>
    <w:rsid w:val="002370E9"/>
    <w:rsid w:val="002E70AD"/>
    <w:rsid w:val="003037A4"/>
    <w:rsid w:val="00316684"/>
    <w:rsid w:val="00351BF0"/>
    <w:rsid w:val="003A17AD"/>
    <w:rsid w:val="003A64AF"/>
    <w:rsid w:val="003C142B"/>
    <w:rsid w:val="003C35FA"/>
    <w:rsid w:val="00487BCF"/>
    <w:rsid w:val="004B09D2"/>
    <w:rsid w:val="004D41B6"/>
    <w:rsid w:val="004E1637"/>
    <w:rsid w:val="005079B5"/>
    <w:rsid w:val="00566FBB"/>
    <w:rsid w:val="0057770A"/>
    <w:rsid w:val="005D3D97"/>
    <w:rsid w:val="005D599B"/>
    <w:rsid w:val="006118F2"/>
    <w:rsid w:val="00646323"/>
    <w:rsid w:val="00672BEF"/>
    <w:rsid w:val="00695EC8"/>
    <w:rsid w:val="00697269"/>
    <w:rsid w:val="006A56FD"/>
    <w:rsid w:val="00790374"/>
    <w:rsid w:val="007B03F8"/>
    <w:rsid w:val="007E3A14"/>
    <w:rsid w:val="008206D6"/>
    <w:rsid w:val="008C5813"/>
    <w:rsid w:val="009415B3"/>
    <w:rsid w:val="009A6384"/>
    <w:rsid w:val="009B4946"/>
    <w:rsid w:val="009E441F"/>
    <w:rsid w:val="00A02710"/>
    <w:rsid w:val="00A72464"/>
    <w:rsid w:val="00AA6AD2"/>
    <w:rsid w:val="00AA7D5E"/>
    <w:rsid w:val="00AE6F58"/>
    <w:rsid w:val="00AF1E45"/>
    <w:rsid w:val="00B13A7C"/>
    <w:rsid w:val="00B46B0B"/>
    <w:rsid w:val="00B54267"/>
    <w:rsid w:val="00BC76C0"/>
    <w:rsid w:val="00BE4F10"/>
    <w:rsid w:val="00C512FC"/>
    <w:rsid w:val="00CF21EB"/>
    <w:rsid w:val="00D104AA"/>
    <w:rsid w:val="00D71AB5"/>
    <w:rsid w:val="00D755C2"/>
    <w:rsid w:val="00DB4B72"/>
    <w:rsid w:val="00DC4B4C"/>
    <w:rsid w:val="00E14407"/>
    <w:rsid w:val="00E57AD4"/>
    <w:rsid w:val="00E65E18"/>
    <w:rsid w:val="00E73016"/>
    <w:rsid w:val="00EB7001"/>
    <w:rsid w:val="00F02BEE"/>
    <w:rsid w:val="00F3224A"/>
    <w:rsid w:val="00F4447E"/>
    <w:rsid w:val="00F47D7C"/>
    <w:rsid w:val="00F7669C"/>
    <w:rsid w:val="00FA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F0227"/>
  <w15:chartTrackingRefBased/>
  <w15:docId w15:val="{1741C8A5-7170-4397-AE7C-6C602AA9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903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9037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7903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0374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7903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0374"/>
    <w:rPr>
      <w:lang w:val="en-US"/>
    </w:rPr>
  </w:style>
  <w:style w:type="paragraph" w:styleId="Liststycke">
    <w:name w:val="List Paragraph"/>
    <w:basedOn w:val="Normal"/>
    <w:uiPriority w:val="1"/>
    <w:qFormat/>
    <w:rsid w:val="00AA6AD2"/>
    <w:pPr>
      <w:widowControl w:val="0"/>
      <w:autoSpaceDE w:val="0"/>
      <w:autoSpaceDN w:val="0"/>
      <w:spacing w:after="0" w:line="240" w:lineRule="auto"/>
      <w:ind w:left="179"/>
    </w:pPr>
    <w:rPr>
      <w:rFonts w:ascii="Segoe UI" w:eastAsia="Segoe UI" w:hAnsi="Segoe UI" w:cs="Segoe UI"/>
    </w:rPr>
  </w:style>
  <w:style w:type="paragraph" w:styleId="Brdtext">
    <w:name w:val="Body Text"/>
    <w:basedOn w:val="Normal"/>
    <w:link w:val="BrdtextChar"/>
    <w:uiPriority w:val="1"/>
    <w:qFormat/>
    <w:rsid w:val="00AA6AD2"/>
    <w:pPr>
      <w:widowControl w:val="0"/>
      <w:autoSpaceDE w:val="0"/>
      <w:autoSpaceDN w:val="0"/>
      <w:spacing w:after="0" w:line="240" w:lineRule="auto"/>
    </w:pPr>
    <w:rPr>
      <w:rFonts w:ascii="Segoe UI" w:eastAsia="Segoe UI" w:hAnsi="Segoe UI" w:cs="Segoe UI"/>
      <w:sz w:val="14"/>
      <w:szCs w:val="14"/>
    </w:rPr>
  </w:style>
  <w:style w:type="character" w:customStyle="1" w:styleId="BrdtextChar">
    <w:name w:val="Brödtext Char"/>
    <w:basedOn w:val="Standardstycketeckensnitt"/>
    <w:link w:val="Brdtext"/>
    <w:uiPriority w:val="1"/>
    <w:rsid w:val="00AA6AD2"/>
    <w:rPr>
      <w:rFonts w:ascii="Segoe UI" w:eastAsia="Segoe UI" w:hAnsi="Segoe UI" w:cs="Segoe UI"/>
      <w:sz w:val="14"/>
      <w:szCs w:val="14"/>
      <w:lang w:val="en-US"/>
    </w:rPr>
  </w:style>
  <w:style w:type="paragraph" w:customStyle="1" w:styleId="TableParagraph">
    <w:name w:val="Table Paragraph"/>
    <w:basedOn w:val="Normal"/>
    <w:uiPriority w:val="1"/>
    <w:qFormat/>
    <w:rsid w:val="00F02BEE"/>
    <w:pPr>
      <w:widowControl w:val="0"/>
      <w:autoSpaceDE w:val="0"/>
      <w:autoSpaceDN w:val="0"/>
      <w:spacing w:before="88" w:after="0" w:line="240" w:lineRule="auto"/>
      <w:ind w:left="84"/>
    </w:pPr>
    <w:rPr>
      <w:rFonts w:ascii="Segoe UI" w:eastAsia="Segoe UI" w:hAnsi="Segoe UI" w:cs="Segoe UI"/>
    </w:rPr>
  </w:style>
  <w:style w:type="paragraph" w:styleId="Revision">
    <w:name w:val="Revision"/>
    <w:hidden/>
    <w:uiPriority w:val="99"/>
    <w:semiHidden/>
    <w:rsid w:val="00FA31F8"/>
    <w:pPr>
      <w:spacing w:after="0" w:line="240" w:lineRule="auto"/>
    </w:pPr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A31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A31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A31F8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31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31F8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42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42E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02</Words>
  <Characters>10615</Characters>
  <Application>Microsoft Office Word</Application>
  <DocSecurity>0</DocSecurity>
  <Lines>88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1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jon Anna /Vårdcentral Tisken /Falun</dc:creator>
  <cp:keywords/>
  <dc:description/>
  <cp:lastModifiedBy>Anna Leijon</cp:lastModifiedBy>
  <cp:revision>2</cp:revision>
  <dcterms:created xsi:type="dcterms:W3CDTF">2024-09-06T07:16:00Z</dcterms:created>
  <dcterms:modified xsi:type="dcterms:W3CDTF">2024-09-06T07:16:00Z</dcterms:modified>
</cp:coreProperties>
</file>